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6B5" w:rsidRDefault="00FD26B5" w:rsidP="00FD26B5">
      <w:pPr>
        <w:spacing w:beforeLines="100" w:afterLines="100" w:line="480" w:lineRule="auto"/>
        <w:jc w:val="both"/>
        <w:rPr>
          <w:b/>
          <w:sz w:val="24"/>
          <w:szCs w:val="24"/>
        </w:rPr>
      </w:pPr>
    </w:p>
    <w:p w:rsidR="000E6282" w:rsidRPr="003F3588" w:rsidRDefault="003F3588" w:rsidP="00FD26B5">
      <w:pPr>
        <w:spacing w:beforeLines="100" w:afterLines="10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FA6352">
        <w:rPr>
          <w:b/>
          <w:sz w:val="24"/>
          <w:szCs w:val="24"/>
        </w:rPr>
        <w:t>3</w:t>
      </w:r>
      <w:r w:rsidR="00FD26B5">
        <w:rPr>
          <w:b/>
          <w:sz w:val="24"/>
          <w:szCs w:val="24"/>
        </w:rPr>
        <w:t>. Regions that track the demand for action control.</w:t>
      </w:r>
      <w:r w:rsidR="00FD26B5" w:rsidRPr="00C02C41">
        <w:rPr>
          <w:b/>
          <w:sz w:val="24"/>
          <w:szCs w:val="24"/>
        </w:rPr>
        <w:t xml:space="preserve"> </w:t>
      </w:r>
      <w:r w:rsidR="00FD26B5" w:rsidRPr="000E6282">
        <w:rPr>
          <w:sz w:val="22"/>
          <w:szCs w:val="22"/>
        </w:rPr>
        <w:t xml:space="preserve">Regions where BOLD </w:t>
      </w:r>
      <w:proofErr w:type="spellStart"/>
      <w:r w:rsidR="00FD26B5" w:rsidRPr="000E6282">
        <w:rPr>
          <w:sz w:val="22"/>
          <w:szCs w:val="22"/>
        </w:rPr>
        <w:t>covaried</w:t>
      </w:r>
      <w:proofErr w:type="spellEnd"/>
      <w:r w:rsidR="00FD26B5" w:rsidRPr="000E6282">
        <w:rPr>
          <w:sz w:val="22"/>
          <w:szCs w:val="22"/>
        </w:rPr>
        <w:t xml:space="preserve"> with the demand for control (</w:t>
      </w:r>
      <w:proofErr w:type="gramStart"/>
      <w:r w:rsidR="00FD26B5" w:rsidRPr="000E6282">
        <w:rPr>
          <w:sz w:val="22"/>
          <w:szCs w:val="22"/>
        </w:rPr>
        <w:t xml:space="preserve">{ </w:t>
      </w:r>
      <w:r w:rsidR="00FD26B5">
        <w:rPr>
          <w:color w:val="FF0000"/>
          <w:sz w:val="22"/>
          <w:szCs w:val="22"/>
        </w:rPr>
        <w:t>0</w:t>
      </w:r>
      <w:proofErr w:type="gramEnd"/>
      <w:r w:rsidR="00FD26B5" w:rsidRPr="000E6282">
        <w:rPr>
          <w:sz w:val="22"/>
          <w:szCs w:val="22"/>
        </w:rPr>
        <w:t xml:space="preserve"> -1 1 } for offers of token-value 3, 5 and 7 respectively) from </w:t>
      </w:r>
      <w:r w:rsidR="00FD26B5" w:rsidRPr="000E6282">
        <w:rPr>
          <w:i/>
          <w:sz w:val="22"/>
          <w:szCs w:val="22"/>
        </w:rPr>
        <w:t xml:space="preserve">GLM </w:t>
      </w:r>
      <w:r w:rsidR="00FD26B5">
        <w:rPr>
          <w:i/>
          <w:sz w:val="22"/>
          <w:szCs w:val="22"/>
        </w:rPr>
        <w:t>1</w:t>
      </w:r>
      <w:r w:rsidR="00FD26B5" w:rsidRPr="000E6282">
        <w:rPr>
          <w:sz w:val="22"/>
          <w:szCs w:val="22"/>
        </w:rPr>
        <w:t>.</w:t>
      </w:r>
      <w:r w:rsidR="00FD26B5" w:rsidRPr="00C02C41">
        <w:rPr>
          <w:sz w:val="24"/>
          <w:szCs w:val="24"/>
        </w:rPr>
        <w:t xml:space="preserve">  </w:t>
      </w:r>
    </w:p>
    <w:tbl>
      <w:tblPr>
        <w:tblStyle w:val="TableGrid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/>
      </w:tblPr>
      <w:tblGrid>
        <w:gridCol w:w="2772"/>
        <w:gridCol w:w="1439"/>
        <w:gridCol w:w="695"/>
        <w:gridCol w:w="720"/>
        <w:gridCol w:w="720"/>
        <w:gridCol w:w="1080"/>
        <w:gridCol w:w="1079"/>
      </w:tblGrid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Merge w:val="restart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Name of Region</w:t>
            </w:r>
          </w:p>
        </w:tc>
        <w:tc>
          <w:tcPr>
            <w:tcW w:w="1134" w:type="dxa"/>
            <w:vMerge w:val="restart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Cluster FWE  p value</w:t>
            </w:r>
          </w:p>
        </w:tc>
        <w:tc>
          <w:tcPr>
            <w:tcW w:w="1682" w:type="dxa"/>
            <w:gridSpan w:val="3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MNI Coordinates</w:t>
            </w:r>
          </w:p>
        </w:tc>
        <w:tc>
          <w:tcPr>
            <w:tcW w:w="1701" w:type="dxa"/>
            <w:gridSpan w:val="2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Statistics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Merge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y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z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t value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</w:t>
            </w:r>
            <w:r w:rsidRPr="006F29E1">
              <w:rPr>
                <w:sz w:val="24"/>
                <w:szCs w:val="24"/>
              </w:rPr>
              <w:t xml:space="preserve">  score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Anterior Cingulate</w:t>
            </w:r>
          </w:p>
        </w:tc>
        <w:tc>
          <w:tcPr>
            <w:tcW w:w="1134" w:type="dxa"/>
            <w:vMerge w:val="restart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&lt; 0.001</w:t>
            </w: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10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4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0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5.33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4.77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R Supplementary Motor Area</w:t>
            </w:r>
          </w:p>
        </w:tc>
        <w:tc>
          <w:tcPr>
            <w:tcW w:w="1134" w:type="dxa"/>
            <w:vMerge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16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66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.69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.42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L Insula</w:t>
            </w:r>
          </w:p>
        </w:tc>
        <w:tc>
          <w:tcPr>
            <w:tcW w:w="1134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0.013</w:t>
            </w: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-33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15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5.09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4.49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R Insula</w:t>
            </w:r>
          </w:p>
        </w:tc>
        <w:tc>
          <w:tcPr>
            <w:tcW w:w="1134" w:type="dxa"/>
            <w:vMerge w:val="restart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&lt; 0.001</w:t>
            </w: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2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20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4.91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4.36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R Inferior Frontal Gyrus</w:t>
            </w:r>
          </w:p>
        </w:tc>
        <w:tc>
          <w:tcPr>
            <w:tcW w:w="1134" w:type="dxa"/>
            <w:vMerge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54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12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19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.78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.50</w:t>
            </w:r>
          </w:p>
        </w:tc>
      </w:tr>
      <w:tr w:rsidR="000E6282" w:rsidRPr="006F29E1" w:rsidTr="00FC24C5">
        <w:trPr>
          <w:trHeight w:hRule="exact" w:val="284"/>
          <w:jc w:val="center"/>
        </w:trPr>
        <w:tc>
          <w:tcPr>
            <w:tcW w:w="2185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R Parietal</w:t>
            </w:r>
          </w:p>
        </w:tc>
        <w:tc>
          <w:tcPr>
            <w:tcW w:w="1134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&lt; 0.001</w:t>
            </w:r>
          </w:p>
        </w:tc>
        <w:tc>
          <w:tcPr>
            <w:tcW w:w="548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58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-43</w:t>
            </w:r>
          </w:p>
        </w:tc>
        <w:tc>
          <w:tcPr>
            <w:tcW w:w="567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4</w:t>
            </w:r>
          </w:p>
        </w:tc>
        <w:tc>
          <w:tcPr>
            <w:tcW w:w="851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4.23</w:t>
            </w:r>
          </w:p>
        </w:tc>
        <w:tc>
          <w:tcPr>
            <w:tcW w:w="850" w:type="dxa"/>
            <w:vAlign w:val="center"/>
          </w:tcPr>
          <w:p w:rsidR="000E6282" w:rsidRPr="006F29E1" w:rsidRDefault="000E6282" w:rsidP="00FC24C5">
            <w:pPr>
              <w:jc w:val="center"/>
              <w:rPr>
                <w:sz w:val="24"/>
                <w:szCs w:val="24"/>
              </w:rPr>
            </w:pPr>
            <w:r w:rsidRPr="006F29E1">
              <w:rPr>
                <w:sz w:val="24"/>
                <w:szCs w:val="24"/>
              </w:rPr>
              <w:t>3.85</w:t>
            </w:r>
          </w:p>
        </w:tc>
      </w:tr>
    </w:tbl>
    <w:p w:rsidR="006A2AB5" w:rsidRDefault="006A2AB5" w:rsidP="00FD26B5">
      <w:pPr>
        <w:spacing w:beforeLines="200" w:afterLines="100" w:line="480" w:lineRule="auto"/>
        <w:rPr>
          <w:sz w:val="22"/>
          <w:szCs w:val="22"/>
        </w:rPr>
      </w:pPr>
    </w:p>
    <w:sectPr w:rsidR="006A2AB5" w:rsidSect="00223894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B0E" w:rsidRDefault="00E81B0E" w:rsidP="00F0008F">
      <w:pPr>
        <w:spacing w:before="240" w:after="240"/>
      </w:pPr>
      <w:r>
        <w:separator/>
      </w:r>
    </w:p>
  </w:endnote>
  <w:endnote w:type="continuationSeparator" w:id="0">
    <w:p w:rsidR="00E81B0E" w:rsidRDefault="00E81B0E" w:rsidP="00F0008F">
      <w:pPr>
        <w:spacing w:before="240" w:after="24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01108810"/>
      <w:docPartObj>
        <w:docPartGallery w:val="Page Numbers (Bottom of Page)"/>
        <w:docPartUnique/>
      </w:docPartObj>
    </w:sdtPr>
    <w:sdtContent>
      <w:p w:rsidR="00A61EE3" w:rsidRDefault="005A7EB8" w:rsidP="00F0008F">
        <w:pPr>
          <w:pStyle w:val="Footer"/>
          <w:spacing w:before="240" w:after="240"/>
          <w:jc w:val="center"/>
        </w:pPr>
        <w:r>
          <w:fldChar w:fldCharType="begin"/>
        </w:r>
        <w:r w:rsidR="00A61EE3">
          <w:instrText xml:space="preserve"> PAGE   \* MERGEFORMAT </w:instrText>
        </w:r>
        <w:r>
          <w:fldChar w:fldCharType="separate"/>
        </w:r>
        <w:r w:rsidR="00FD26B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61EE3" w:rsidRDefault="00A61EE3" w:rsidP="00F0008F">
    <w:pPr>
      <w:pStyle w:val="Footer"/>
      <w:spacing w:before="240" w:after="24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1EE3" w:rsidRDefault="00A61EE3" w:rsidP="00F0008F">
    <w:pPr>
      <w:pStyle w:val="Footer"/>
      <w:spacing w:before="240" w:after="240"/>
    </w:pPr>
    <w:r>
      <w:tab/>
      <w:t>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B0E" w:rsidRDefault="00E81B0E" w:rsidP="00F0008F">
      <w:pPr>
        <w:spacing w:before="240" w:after="240"/>
      </w:pPr>
      <w:r>
        <w:separator/>
      </w:r>
    </w:p>
  </w:footnote>
  <w:footnote w:type="continuationSeparator" w:id="0">
    <w:p w:rsidR="00E81B0E" w:rsidRDefault="00E81B0E" w:rsidP="00F0008F">
      <w:pPr>
        <w:spacing w:before="240" w:after="24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367833"/>
    <w:multiLevelType w:val="hybridMultilevel"/>
    <w:tmpl w:val="17880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1A069C"/>
    <w:multiLevelType w:val="hybridMultilevel"/>
    <w:tmpl w:val="5840E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F25056"/>
    <w:multiLevelType w:val="hybridMultilevel"/>
    <w:tmpl w:val="617E7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stylePaneFormatFilter w:val="3704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ttfedpspdvt4efp0avz0s2xxexazrtsef9&quot;&gt;Control_EndNote&lt;record-ids&gt;&lt;item&gt;2&lt;/item&gt;&lt;item&gt;4&lt;/item&gt;&lt;item&gt;8&lt;/item&gt;&lt;item&gt;10&lt;/item&gt;&lt;item&gt;12&lt;/item&gt;&lt;item&gt;13&lt;/item&gt;&lt;item&gt;43&lt;/item&gt;&lt;item&gt;48&lt;/item&gt;&lt;item&gt;58&lt;/item&gt;&lt;item&gt;68&lt;/item&gt;&lt;item&gt;69&lt;/item&gt;&lt;item&gt;202&lt;/item&gt;&lt;item&gt;210&lt;/item&gt;&lt;item&gt;215&lt;/item&gt;&lt;item&gt;216&lt;/item&gt;&lt;item&gt;217&lt;/item&gt;&lt;item&gt;218&lt;/item&gt;&lt;item&gt;219&lt;/item&gt;&lt;item&gt;220&lt;/item&gt;&lt;item&gt;223&lt;/item&gt;&lt;item&gt;227&lt;/item&gt;&lt;item&gt;230&lt;/item&gt;&lt;item&gt;232&lt;/item&gt;&lt;item&gt;237&lt;/item&gt;&lt;item&gt;244&lt;/item&gt;&lt;item&gt;245&lt;/item&gt;&lt;item&gt;247&lt;/item&gt;&lt;item&gt;248&lt;/item&gt;&lt;item&gt;252&lt;/item&gt;&lt;item&gt;254&lt;/item&gt;&lt;item&gt;256&lt;/item&gt;&lt;item&gt;257&lt;/item&gt;&lt;item&gt;261&lt;/item&gt;&lt;item&gt;359&lt;/item&gt;&lt;item&gt;360&lt;/item&gt;&lt;item&gt;361&lt;/item&gt;&lt;item&gt;362&lt;/item&gt;&lt;item&gt;363&lt;/item&gt;&lt;item&gt;365&lt;/item&gt;&lt;item&gt;366&lt;/item&gt;&lt;item&gt;367&lt;/item&gt;&lt;item&gt;389&lt;/item&gt;&lt;item&gt;390&lt;/item&gt;&lt;item&gt;391&lt;/item&gt;&lt;item&gt;392&lt;/item&gt;&lt;item&gt;393&lt;/item&gt;&lt;item&gt;563&lt;/item&gt;&lt;item&gt;567&lt;/item&gt;&lt;/record-ids&gt;&lt;/item&gt;&lt;/Libraries&gt;"/>
  </w:docVars>
  <w:rsids>
    <w:rsidRoot w:val="0064261D"/>
    <w:rsid w:val="00000DBC"/>
    <w:rsid w:val="00005F6F"/>
    <w:rsid w:val="00006243"/>
    <w:rsid w:val="000104DB"/>
    <w:rsid w:val="00010DE9"/>
    <w:rsid w:val="00011988"/>
    <w:rsid w:val="00012238"/>
    <w:rsid w:val="00012C12"/>
    <w:rsid w:val="00012F39"/>
    <w:rsid w:val="0001353E"/>
    <w:rsid w:val="00013F92"/>
    <w:rsid w:val="00014973"/>
    <w:rsid w:val="00016D52"/>
    <w:rsid w:val="00016E93"/>
    <w:rsid w:val="00016EDC"/>
    <w:rsid w:val="00020F07"/>
    <w:rsid w:val="00021195"/>
    <w:rsid w:val="0002273C"/>
    <w:rsid w:val="00022F42"/>
    <w:rsid w:val="000235B7"/>
    <w:rsid w:val="00024235"/>
    <w:rsid w:val="000247F4"/>
    <w:rsid w:val="00026036"/>
    <w:rsid w:val="0002771D"/>
    <w:rsid w:val="00027C8A"/>
    <w:rsid w:val="00031F9C"/>
    <w:rsid w:val="000320BA"/>
    <w:rsid w:val="000324D7"/>
    <w:rsid w:val="00034C1E"/>
    <w:rsid w:val="00034DCA"/>
    <w:rsid w:val="00035E0E"/>
    <w:rsid w:val="000371A5"/>
    <w:rsid w:val="00040452"/>
    <w:rsid w:val="00040712"/>
    <w:rsid w:val="0004175F"/>
    <w:rsid w:val="00041F92"/>
    <w:rsid w:val="00042646"/>
    <w:rsid w:val="00042B89"/>
    <w:rsid w:val="000430E1"/>
    <w:rsid w:val="00043E18"/>
    <w:rsid w:val="0004596B"/>
    <w:rsid w:val="00045F62"/>
    <w:rsid w:val="00046AF2"/>
    <w:rsid w:val="00047153"/>
    <w:rsid w:val="000476AA"/>
    <w:rsid w:val="0005039F"/>
    <w:rsid w:val="00052487"/>
    <w:rsid w:val="0005274E"/>
    <w:rsid w:val="00053E68"/>
    <w:rsid w:val="00054553"/>
    <w:rsid w:val="0005581D"/>
    <w:rsid w:val="00056444"/>
    <w:rsid w:val="00057C9A"/>
    <w:rsid w:val="00060BB9"/>
    <w:rsid w:val="0006178C"/>
    <w:rsid w:val="00062253"/>
    <w:rsid w:val="00063897"/>
    <w:rsid w:val="00063F44"/>
    <w:rsid w:val="00064631"/>
    <w:rsid w:val="000647EF"/>
    <w:rsid w:val="00065385"/>
    <w:rsid w:val="00065940"/>
    <w:rsid w:val="00066F9C"/>
    <w:rsid w:val="000706BB"/>
    <w:rsid w:val="00070C56"/>
    <w:rsid w:val="00072C08"/>
    <w:rsid w:val="00073163"/>
    <w:rsid w:val="00073A09"/>
    <w:rsid w:val="000759F1"/>
    <w:rsid w:val="00075CAC"/>
    <w:rsid w:val="00076D2D"/>
    <w:rsid w:val="00077A32"/>
    <w:rsid w:val="000810B3"/>
    <w:rsid w:val="000811AE"/>
    <w:rsid w:val="00081A69"/>
    <w:rsid w:val="00081E29"/>
    <w:rsid w:val="00081EB4"/>
    <w:rsid w:val="00082DF0"/>
    <w:rsid w:val="000835B5"/>
    <w:rsid w:val="000839E4"/>
    <w:rsid w:val="00083FBE"/>
    <w:rsid w:val="000840B4"/>
    <w:rsid w:val="00084156"/>
    <w:rsid w:val="00085516"/>
    <w:rsid w:val="000863AA"/>
    <w:rsid w:val="000870CA"/>
    <w:rsid w:val="00087299"/>
    <w:rsid w:val="0008754E"/>
    <w:rsid w:val="00087621"/>
    <w:rsid w:val="00090DC5"/>
    <w:rsid w:val="0009123C"/>
    <w:rsid w:val="0009215A"/>
    <w:rsid w:val="0009217E"/>
    <w:rsid w:val="0009448A"/>
    <w:rsid w:val="00096E70"/>
    <w:rsid w:val="000A00ED"/>
    <w:rsid w:val="000A0196"/>
    <w:rsid w:val="000A033E"/>
    <w:rsid w:val="000A16CF"/>
    <w:rsid w:val="000A285D"/>
    <w:rsid w:val="000A2C0A"/>
    <w:rsid w:val="000A32DE"/>
    <w:rsid w:val="000A37CE"/>
    <w:rsid w:val="000A3A3A"/>
    <w:rsid w:val="000A3BD6"/>
    <w:rsid w:val="000A501C"/>
    <w:rsid w:val="000A6615"/>
    <w:rsid w:val="000B03E6"/>
    <w:rsid w:val="000B07A1"/>
    <w:rsid w:val="000B1AE1"/>
    <w:rsid w:val="000B2C6D"/>
    <w:rsid w:val="000B2E90"/>
    <w:rsid w:val="000B30AE"/>
    <w:rsid w:val="000B34A7"/>
    <w:rsid w:val="000B3C16"/>
    <w:rsid w:val="000B4010"/>
    <w:rsid w:val="000B5555"/>
    <w:rsid w:val="000B6244"/>
    <w:rsid w:val="000B6B44"/>
    <w:rsid w:val="000B6D29"/>
    <w:rsid w:val="000B6D59"/>
    <w:rsid w:val="000B70C4"/>
    <w:rsid w:val="000C1C48"/>
    <w:rsid w:val="000C1E63"/>
    <w:rsid w:val="000C3343"/>
    <w:rsid w:val="000C3395"/>
    <w:rsid w:val="000C3399"/>
    <w:rsid w:val="000C5F57"/>
    <w:rsid w:val="000D1D0B"/>
    <w:rsid w:val="000D22B8"/>
    <w:rsid w:val="000D368E"/>
    <w:rsid w:val="000D49E3"/>
    <w:rsid w:val="000D5A2D"/>
    <w:rsid w:val="000D5E1E"/>
    <w:rsid w:val="000D5FFB"/>
    <w:rsid w:val="000D6495"/>
    <w:rsid w:val="000D66FA"/>
    <w:rsid w:val="000E27CF"/>
    <w:rsid w:val="000E2EC2"/>
    <w:rsid w:val="000E3AE9"/>
    <w:rsid w:val="000E4732"/>
    <w:rsid w:val="000E5DF4"/>
    <w:rsid w:val="000E61D3"/>
    <w:rsid w:val="000E6282"/>
    <w:rsid w:val="000F03AA"/>
    <w:rsid w:val="000F11AD"/>
    <w:rsid w:val="000F348F"/>
    <w:rsid w:val="000F5C14"/>
    <w:rsid w:val="000F60DF"/>
    <w:rsid w:val="000F6BED"/>
    <w:rsid w:val="001002A7"/>
    <w:rsid w:val="0010095B"/>
    <w:rsid w:val="00103150"/>
    <w:rsid w:val="001034C5"/>
    <w:rsid w:val="0010362F"/>
    <w:rsid w:val="00104400"/>
    <w:rsid w:val="00104684"/>
    <w:rsid w:val="0010565E"/>
    <w:rsid w:val="00105711"/>
    <w:rsid w:val="00105C48"/>
    <w:rsid w:val="00106D48"/>
    <w:rsid w:val="00106EE0"/>
    <w:rsid w:val="0011020A"/>
    <w:rsid w:val="00110F2C"/>
    <w:rsid w:val="00111F90"/>
    <w:rsid w:val="00112D49"/>
    <w:rsid w:val="0011327A"/>
    <w:rsid w:val="00113E37"/>
    <w:rsid w:val="001144B7"/>
    <w:rsid w:val="00114528"/>
    <w:rsid w:val="00116582"/>
    <w:rsid w:val="00116E76"/>
    <w:rsid w:val="00120E46"/>
    <w:rsid w:val="00121DFC"/>
    <w:rsid w:val="001233E4"/>
    <w:rsid w:val="0012352B"/>
    <w:rsid w:val="001238F2"/>
    <w:rsid w:val="00123E53"/>
    <w:rsid w:val="00123EB7"/>
    <w:rsid w:val="00125244"/>
    <w:rsid w:val="0012547D"/>
    <w:rsid w:val="001276F5"/>
    <w:rsid w:val="001302AF"/>
    <w:rsid w:val="00132416"/>
    <w:rsid w:val="001327D2"/>
    <w:rsid w:val="001336F2"/>
    <w:rsid w:val="00134B2D"/>
    <w:rsid w:val="00135A55"/>
    <w:rsid w:val="00135B2B"/>
    <w:rsid w:val="00140721"/>
    <w:rsid w:val="00142D78"/>
    <w:rsid w:val="00142F61"/>
    <w:rsid w:val="001446B5"/>
    <w:rsid w:val="0014698B"/>
    <w:rsid w:val="00147CE4"/>
    <w:rsid w:val="0015054C"/>
    <w:rsid w:val="00150C8F"/>
    <w:rsid w:val="00152090"/>
    <w:rsid w:val="00152369"/>
    <w:rsid w:val="00152400"/>
    <w:rsid w:val="00153A64"/>
    <w:rsid w:val="00153B64"/>
    <w:rsid w:val="00153D08"/>
    <w:rsid w:val="001540A4"/>
    <w:rsid w:val="00154B7C"/>
    <w:rsid w:val="001553B6"/>
    <w:rsid w:val="0015542D"/>
    <w:rsid w:val="00157126"/>
    <w:rsid w:val="00157316"/>
    <w:rsid w:val="001605E2"/>
    <w:rsid w:val="00160F87"/>
    <w:rsid w:val="00161320"/>
    <w:rsid w:val="00162A6C"/>
    <w:rsid w:val="00163021"/>
    <w:rsid w:val="001631AE"/>
    <w:rsid w:val="00164078"/>
    <w:rsid w:val="00164CD6"/>
    <w:rsid w:val="00164E68"/>
    <w:rsid w:val="00164F7F"/>
    <w:rsid w:val="00165112"/>
    <w:rsid w:val="00165E79"/>
    <w:rsid w:val="00166268"/>
    <w:rsid w:val="0016673A"/>
    <w:rsid w:val="00166B19"/>
    <w:rsid w:val="00166BCB"/>
    <w:rsid w:val="00172ED6"/>
    <w:rsid w:val="00175A7C"/>
    <w:rsid w:val="00177F14"/>
    <w:rsid w:val="0018028C"/>
    <w:rsid w:val="001808BC"/>
    <w:rsid w:val="00181155"/>
    <w:rsid w:val="00186838"/>
    <w:rsid w:val="0018794A"/>
    <w:rsid w:val="00187F79"/>
    <w:rsid w:val="00190003"/>
    <w:rsid w:val="001903B0"/>
    <w:rsid w:val="001923D9"/>
    <w:rsid w:val="0019559F"/>
    <w:rsid w:val="00195AAA"/>
    <w:rsid w:val="00196481"/>
    <w:rsid w:val="001965FD"/>
    <w:rsid w:val="00197652"/>
    <w:rsid w:val="001A07F3"/>
    <w:rsid w:val="001A0C1A"/>
    <w:rsid w:val="001A1524"/>
    <w:rsid w:val="001A1A19"/>
    <w:rsid w:val="001A2403"/>
    <w:rsid w:val="001A266E"/>
    <w:rsid w:val="001A45F0"/>
    <w:rsid w:val="001A4C92"/>
    <w:rsid w:val="001A5DB0"/>
    <w:rsid w:val="001A6578"/>
    <w:rsid w:val="001A7868"/>
    <w:rsid w:val="001A7B39"/>
    <w:rsid w:val="001B00BD"/>
    <w:rsid w:val="001B0628"/>
    <w:rsid w:val="001B0CE9"/>
    <w:rsid w:val="001B260D"/>
    <w:rsid w:val="001B3317"/>
    <w:rsid w:val="001B3F07"/>
    <w:rsid w:val="001B4174"/>
    <w:rsid w:val="001B4304"/>
    <w:rsid w:val="001B50A9"/>
    <w:rsid w:val="001B67FF"/>
    <w:rsid w:val="001C0724"/>
    <w:rsid w:val="001C096E"/>
    <w:rsid w:val="001C20C8"/>
    <w:rsid w:val="001C2201"/>
    <w:rsid w:val="001C3463"/>
    <w:rsid w:val="001C3B53"/>
    <w:rsid w:val="001C4C51"/>
    <w:rsid w:val="001C6089"/>
    <w:rsid w:val="001C6A19"/>
    <w:rsid w:val="001C6A27"/>
    <w:rsid w:val="001D10A3"/>
    <w:rsid w:val="001D1811"/>
    <w:rsid w:val="001D36A1"/>
    <w:rsid w:val="001D47D8"/>
    <w:rsid w:val="001D4E17"/>
    <w:rsid w:val="001D753A"/>
    <w:rsid w:val="001E015A"/>
    <w:rsid w:val="001E04FD"/>
    <w:rsid w:val="001E0A5D"/>
    <w:rsid w:val="001E0BAA"/>
    <w:rsid w:val="001E0EE0"/>
    <w:rsid w:val="001E0F46"/>
    <w:rsid w:val="001E13EF"/>
    <w:rsid w:val="001E15C6"/>
    <w:rsid w:val="001E2601"/>
    <w:rsid w:val="001E3E99"/>
    <w:rsid w:val="001E4F32"/>
    <w:rsid w:val="001E6476"/>
    <w:rsid w:val="001E681C"/>
    <w:rsid w:val="001E6D60"/>
    <w:rsid w:val="001E74CE"/>
    <w:rsid w:val="001F0459"/>
    <w:rsid w:val="001F048C"/>
    <w:rsid w:val="001F09D4"/>
    <w:rsid w:val="001F0F84"/>
    <w:rsid w:val="001F1783"/>
    <w:rsid w:val="001F20B8"/>
    <w:rsid w:val="001F29B8"/>
    <w:rsid w:val="001F2A00"/>
    <w:rsid w:val="001F348C"/>
    <w:rsid w:val="001F4396"/>
    <w:rsid w:val="001F53B0"/>
    <w:rsid w:val="00200424"/>
    <w:rsid w:val="00200B92"/>
    <w:rsid w:val="00200DBE"/>
    <w:rsid w:val="00201907"/>
    <w:rsid w:val="00202CF6"/>
    <w:rsid w:val="0020396E"/>
    <w:rsid w:val="00204965"/>
    <w:rsid w:val="00206AF3"/>
    <w:rsid w:val="0021207F"/>
    <w:rsid w:val="00212278"/>
    <w:rsid w:val="002128CE"/>
    <w:rsid w:val="00212B6A"/>
    <w:rsid w:val="00213381"/>
    <w:rsid w:val="00213995"/>
    <w:rsid w:val="00213C65"/>
    <w:rsid w:val="00213D63"/>
    <w:rsid w:val="0021619F"/>
    <w:rsid w:val="002200A7"/>
    <w:rsid w:val="00220C65"/>
    <w:rsid w:val="00220F99"/>
    <w:rsid w:val="002225DB"/>
    <w:rsid w:val="002230C5"/>
    <w:rsid w:val="00223894"/>
    <w:rsid w:val="002243F5"/>
    <w:rsid w:val="0022449D"/>
    <w:rsid w:val="0022459D"/>
    <w:rsid w:val="0022593F"/>
    <w:rsid w:val="00225E7B"/>
    <w:rsid w:val="002272EA"/>
    <w:rsid w:val="00227D94"/>
    <w:rsid w:val="00231E4C"/>
    <w:rsid w:val="002324F4"/>
    <w:rsid w:val="002334DC"/>
    <w:rsid w:val="002339FD"/>
    <w:rsid w:val="00234BC9"/>
    <w:rsid w:val="00236AEF"/>
    <w:rsid w:val="00237ADA"/>
    <w:rsid w:val="0024104F"/>
    <w:rsid w:val="00241704"/>
    <w:rsid w:val="00241974"/>
    <w:rsid w:val="00241990"/>
    <w:rsid w:val="00241D2C"/>
    <w:rsid w:val="002422DE"/>
    <w:rsid w:val="002425A4"/>
    <w:rsid w:val="00243F68"/>
    <w:rsid w:val="002441BF"/>
    <w:rsid w:val="00244452"/>
    <w:rsid w:val="00245261"/>
    <w:rsid w:val="002465A4"/>
    <w:rsid w:val="002502D7"/>
    <w:rsid w:val="00250481"/>
    <w:rsid w:val="00250603"/>
    <w:rsid w:val="0025092A"/>
    <w:rsid w:val="0025099F"/>
    <w:rsid w:val="002513CC"/>
    <w:rsid w:val="002531D6"/>
    <w:rsid w:val="0025361D"/>
    <w:rsid w:val="002559BA"/>
    <w:rsid w:val="00255CE7"/>
    <w:rsid w:val="00260E03"/>
    <w:rsid w:val="00261274"/>
    <w:rsid w:val="00263FFC"/>
    <w:rsid w:val="00264125"/>
    <w:rsid w:val="00264832"/>
    <w:rsid w:val="00264E0F"/>
    <w:rsid w:val="002651BE"/>
    <w:rsid w:val="00265A1D"/>
    <w:rsid w:val="00265E8D"/>
    <w:rsid w:val="00266432"/>
    <w:rsid w:val="00266642"/>
    <w:rsid w:val="00266850"/>
    <w:rsid w:val="0026772B"/>
    <w:rsid w:val="002678B9"/>
    <w:rsid w:val="00267D82"/>
    <w:rsid w:val="00272B1E"/>
    <w:rsid w:val="002753B4"/>
    <w:rsid w:val="00275659"/>
    <w:rsid w:val="0027590A"/>
    <w:rsid w:val="0027601C"/>
    <w:rsid w:val="002760AD"/>
    <w:rsid w:val="002760F3"/>
    <w:rsid w:val="002769ED"/>
    <w:rsid w:val="00276D99"/>
    <w:rsid w:val="002771E4"/>
    <w:rsid w:val="0028172D"/>
    <w:rsid w:val="00281D8A"/>
    <w:rsid w:val="0028337E"/>
    <w:rsid w:val="00283CAB"/>
    <w:rsid w:val="00283F6C"/>
    <w:rsid w:val="002847B6"/>
    <w:rsid w:val="002854F8"/>
    <w:rsid w:val="0029105B"/>
    <w:rsid w:val="002921B3"/>
    <w:rsid w:val="00292566"/>
    <w:rsid w:val="0029262A"/>
    <w:rsid w:val="0029283A"/>
    <w:rsid w:val="00293795"/>
    <w:rsid w:val="00293AA5"/>
    <w:rsid w:val="00293B9E"/>
    <w:rsid w:val="00294194"/>
    <w:rsid w:val="00294BC9"/>
    <w:rsid w:val="00295220"/>
    <w:rsid w:val="00295AA8"/>
    <w:rsid w:val="00295DE0"/>
    <w:rsid w:val="00297C57"/>
    <w:rsid w:val="002A0056"/>
    <w:rsid w:val="002A0E2E"/>
    <w:rsid w:val="002A1DC2"/>
    <w:rsid w:val="002A22B4"/>
    <w:rsid w:val="002A2393"/>
    <w:rsid w:val="002A2C7A"/>
    <w:rsid w:val="002A313F"/>
    <w:rsid w:val="002A320D"/>
    <w:rsid w:val="002A3D54"/>
    <w:rsid w:val="002A5791"/>
    <w:rsid w:val="002A66CD"/>
    <w:rsid w:val="002A68F3"/>
    <w:rsid w:val="002A7029"/>
    <w:rsid w:val="002B1031"/>
    <w:rsid w:val="002B1259"/>
    <w:rsid w:val="002B1F06"/>
    <w:rsid w:val="002B25C6"/>
    <w:rsid w:val="002B29F8"/>
    <w:rsid w:val="002B2CB7"/>
    <w:rsid w:val="002B38B2"/>
    <w:rsid w:val="002B4D56"/>
    <w:rsid w:val="002B626A"/>
    <w:rsid w:val="002B6653"/>
    <w:rsid w:val="002B7704"/>
    <w:rsid w:val="002C0299"/>
    <w:rsid w:val="002C066C"/>
    <w:rsid w:val="002C1E4F"/>
    <w:rsid w:val="002C252C"/>
    <w:rsid w:val="002C27BA"/>
    <w:rsid w:val="002C374E"/>
    <w:rsid w:val="002C376D"/>
    <w:rsid w:val="002C43EA"/>
    <w:rsid w:val="002C502A"/>
    <w:rsid w:val="002C552B"/>
    <w:rsid w:val="002C68BD"/>
    <w:rsid w:val="002C6FC5"/>
    <w:rsid w:val="002C731E"/>
    <w:rsid w:val="002C7BFF"/>
    <w:rsid w:val="002D17E8"/>
    <w:rsid w:val="002D1B97"/>
    <w:rsid w:val="002D4596"/>
    <w:rsid w:val="002D6526"/>
    <w:rsid w:val="002D77E0"/>
    <w:rsid w:val="002E076E"/>
    <w:rsid w:val="002E397F"/>
    <w:rsid w:val="002E4EC9"/>
    <w:rsid w:val="002E5AD8"/>
    <w:rsid w:val="002E6B1D"/>
    <w:rsid w:val="002E6F84"/>
    <w:rsid w:val="002E78AC"/>
    <w:rsid w:val="002E797D"/>
    <w:rsid w:val="002F022F"/>
    <w:rsid w:val="002F0462"/>
    <w:rsid w:val="002F1777"/>
    <w:rsid w:val="002F1E7C"/>
    <w:rsid w:val="002F2331"/>
    <w:rsid w:val="002F23D4"/>
    <w:rsid w:val="002F2AAC"/>
    <w:rsid w:val="002F3ABD"/>
    <w:rsid w:val="002F49AF"/>
    <w:rsid w:val="002F54E8"/>
    <w:rsid w:val="002F5AA1"/>
    <w:rsid w:val="002F5C2D"/>
    <w:rsid w:val="002F6FD0"/>
    <w:rsid w:val="002F7F88"/>
    <w:rsid w:val="0030180E"/>
    <w:rsid w:val="00301CC5"/>
    <w:rsid w:val="00301D7A"/>
    <w:rsid w:val="00302C87"/>
    <w:rsid w:val="0030466B"/>
    <w:rsid w:val="00304D06"/>
    <w:rsid w:val="003052EA"/>
    <w:rsid w:val="00306C2E"/>
    <w:rsid w:val="003076EE"/>
    <w:rsid w:val="00307A6D"/>
    <w:rsid w:val="00307BB2"/>
    <w:rsid w:val="00310234"/>
    <w:rsid w:val="00310796"/>
    <w:rsid w:val="003131DC"/>
    <w:rsid w:val="00313450"/>
    <w:rsid w:val="0031366A"/>
    <w:rsid w:val="00315335"/>
    <w:rsid w:val="0031538A"/>
    <w:rsid w:val="00317F3F"/>
    <w:rsid w:val="00317F92"/>
    <w:rsid w:val="00320740"/>
    <w:rsid w:val="003219A8"/>
    <w:rsid w:val="00322819"/>
    <w:rsid w:val="003230D2"/>
    <w:rsid w:val="00323225"/>
    <w:rsid w:val="0032438B"/>
    <w:rsid w:val="0032491F"/>
    <w:rsid w:val="00325584"/>
    <w:rsid w:val="003256BA"/>
    <w:rsid w:val="00325CB3"/>
    <w:rsid w:val="003260DE"/>
    <w:rsid w:val="00326279"/>
    <w:rsid w:val="003301FF"/>
    <w:rsid w:val="003307AF"/>
    <w:rsid w:val="00330B87"/>
    <w:rsid w:val="003310D2"/>
    <w:rsid w:val="003327CE"/>
    <w:rsid w:val="003328DD"/>
    <w:rsid w:val="003332F0"/>
    <w:rsid w:val="003401FB"/>
    <w:rsid w:val="0034028F"/>
    <w:rsid w:val="00340764"/>
    <w:rsid w:val="003416B5"/>
    <w:rsid w:val="00342859"/>
    <w:rsid w:val="003432FF"/>
    <w:rsid w:val="00343AB6"/>
    <w:rsid w:val="00345D16"/>
    <w:rsid w:val="00345E1A"/>
    <w:rsid w:val="00346190"/>
    <w:rsid w:val="00346936"/>
    <w:rsid w:val="00346C97"/>
    <w:rsid w:val="00346E31"/>
    <w:rsid w:val="0034757C"/>
    <w:rsid w:val="0034783D"/>
    <w:rsid w:val="00347D04"/>
    <w:rsid w:val="00350A61"/>
    <w:rsid w:val="00351E8C"/>
    <w:rsid w:val="00352506"/>
    <w:rsid w:val="003563BA"/>
    <w:rsid w:val="0035714C"/>
    <w:rsid w:val="00357A19"/>
    <w:rsid w:val="00360252"/>
    <w:rsid w:val="003618DF"/>
    <w:rsid w:val="00361AB0"/>
    <w:rsid w:val="003636B5"/>
    <w:rsid w:val="00363CFF"/>
    <w:rsid w:val="00363DE3"/>
    <w:rsid w:val="0036508C"/>
    <w:rsid w:val="00366DAF"/>
    <w:rsid w:val="0037327A"/>
    <w:rsid w:val="00373CD4"/>
    <w:rsid w:val="00373D03"/>
    <w:rsid w:val="0037534A"/>
    <w:rsid w:val="00375EE7"/>
    <w:rsid w:val="00376D28"/>
    <w:rsid w:val="00380889"/>
    <w:rsid w:val="00380C10"/>
    <w:rsid w:val="00380E16"/>
    <w:rsid w:val="003818A8"/>
    <w:rsid w:val="00381A51"/>
    <w:rsid w:val="00381E95"/>
    <w:rsid w:val="0038613E"/>
    <w:rsid w:val="003864A8"/>
    <w:rsid w:val="0038747C"/>
    <w:rsid w:val="00390689"/>
    <w:rsid w:val="00392D63"/>
    <w:rsid w:val="0039391F"/>
    <w:rsid w:val="0039493D"/>
    <w:rsid w:val="00394F6F"/>
    <w:rsid w:val="003952B9"/>
    <w:rsid w:val="00395A91"/>
    <w:rsid w:val="0039647C"/>
    <w:rsid w:val="00396EB1"/>
    <w:rsid w:val="0039735A"/>
    <w:rsid w:val="003A2C9C"/>
    <w:rsid w:val="003A3006"/>
    <w:rsid w:val="003A477D"/>
    <w:rsid w:val="003A5810"/>
    <w:rsid w:val="003A5DE6"/>
    <w:rsid w:val="003A60D5"/>
    <w:rsid w:val="003A723F"/>
    <w:rsid w:val="003B0691"/>
    <w:rsid w:val="003B2ECD"/>
    <w:rsid w:val="003B3962"/>
    <w:rsid w:val="003B5545"/>
    <w:rsid w:val="003B55CD"/>
    <w:rsid w:val="003B5A2D"/>
    <w:rsid w:val="003B6C85"/>
    <w:rsid w:val="003B7005"/>
    <w:rsid w:val="003B7573"/>
    <w:rsid w:val="003C02D2"/>
    <w:rsid w:val="003C2A31"/>
    <w:rsid w:val="003C30A5"/>
    <w:rsid w:val="003C3EC6"/>
    <w:rsid w:val="003C49C6"/>
    <w:rsid w:val="003C4D02"/>
    <w:rsid w:val="003C4E45"/>
    <w:rsid w:val="003C6047"/>
    <w:rsid w:val="003D021A"/>
    <w:rsid w:val="003D0EB4"/>
    <w:rsid w:val="003D1784"/>
    <w:rsid w:val="003D1E6C"/>
    <w:rsid w:val="003D3CE4"/>
    <w:rsid w:val="003D3E6D"/>
    <w:rsid w:val="003D5A77"/>
    <w:rsid w:val="003D79D8"/>
    <w:rsid w:val="003E0E7E"/>
    <w:rsid w:val="003E19AC"/>
    <w:rsid w:val="003E22C2"/>
    <w:rsid w:val="003E30B7"/>
    <w:rsid w:val="003E43D7"/>
    <w:rsid w:val="003E502F"/>
    <w:rsid w:val="003E5DFC"/>
    <w:rsid w:val="003E6568"/>
    <w:rsid w:val="003E6A1B"/>
    <w:rsid w:val="003E6F87"/>
    <w:rsid w:val="003E79CC"/>
    <w:rsid w:val="003F0008"/>
    <w:rsid w:val="003F0458"/>
    <w:rsid w:val="003F0F41"/>
    <w:rsid w:val="003F1B52"/>
    <w:rsid w:val="003F2062"/>
    <w:rsid w:val="003F2EFC"/>
    <w:rsid w:val="003F3588"/>
    <w:rsid w:val="003F3AC7"/>
    <w:rsid w:val="003F4E19"/>
    <w:rsid w:val="003F60D5"/>
    <w:rsid w:val="003F78EB"/>
    <w:rsid w:val="003F7ADA"/>
    <w:rsid w:val="0040004A"/>
    <w:rsid w:val="00400A12"/>
    <w:rsid w:val="00403866"/>
    <w:rsid w:val="004055A2"/>
    <w:rsid w:val="004062A8"/>
    <w:rsid w:val="004074BE"/>
    <w:rsid w:val="004108A1"/>
    <w:rsid w:val="0041128E"/>
    <w:rsid w:val="004122C7"/>
    <w:rsid w:val="00414EB0"/>
    <w:rsid w:val="004151C8"/>
    <w:rsid w:val="004201AE"/>
    <w:rsid w:val="004207C8"/>
    <w:rsid w:val="00422E79"/>
    <w:rsid w:val="00424A4D"/>
    <w:rsid w:val="00424D13"/>
    <w:rsid w:val="00424FAD"/>
    <w:rsid w:val="00425171"/>
    <w:rsid w:val="00425F6B"/>
    <w:rsid w:val="004260D3"/>
    <w:rsid w:val="004265BF"/>
    <w:rsid w:val="00426C76"/>
    <w:rsid w:val="00427A99"/>
    <w:rsid w:val="00427AD0"/>
    <w:rsid w:val="00430112"/>
    <w:rsid w:val="0043078E"/>
    <w:rsid w:val="00430C91"/>
    <w:rsid w:val="004318BD"/>
    <w:rsid w:val="00431B12"/>
    <w:rsid w:val="004336A8"/>
    <w:rsid w:val="00433C04"/>
    <w:rsid w:val="004348E8"/>
    <w:rsid w:val="00434D58"/>
    <w:rsid w:val="00435793"/>
    <w:rsid w:val="00435B58"/>
    <w:rsid w:val="00435D4B"/>
    <w:rsid w:val="00435D53"/>
    <w:rsid w:val="00436CDE"/>
    <w:rsid w:val="0044068C"/>
    <w:rsid w:val="00440CC6"/>
    <w:rsid w:val="00441875"/>
    <w:rsid w:val="00441F2E"/>
    <w:rsid w:val="0044308A"/>
    <w:rsid w:val="004438FB"/>
    <w:rsid w:val="00444761"/>
    <w:rsid w:val="00445BC6"/>
    <w:rsid w:val="004465DB"/>
    <w:rsid w:val="00447300"/>
    <w:rsid w:val="00447564"/>
    <w:rsid w:val="00447BD5"/>
    <w:rsid w:val="00447D89"/>
    <w:rsid w:val="00447E33"/>
    <w:rsid w:val="00450E5E"/>
    <w:rsid w:val="00451443"/>
    <w:rsid w:val="00451D64"/>
    <w:rsid w:val="00452196"/>
    <w:rsid w:val="0045285E"/>
    <w:rsid w:val="0045326B"/>
    <w:rsid w:val="00453FAD"/>
    <w:rsid w:val="00454BF4"/>
    <w:rsid w:val="00455458"/>
    <w:rsid w:val="004558DC"/>
    <w:rsid w:val="00455BF1"/>
    <w:rsid w:val="00456191"/>
    <w:rsid w:val="0045646C"/>
    <w:rsid w:val="00456F81"/>
    <w:rsid w:val="00457E19"/>
    <w:rsid w:val="00460A35"/>
    <w:rsid w:val="0046132D"/>
    <w:rsid w:val="00461C62"/>
    <w:rsid w:val="004622AC"/>
    <w:rsid w:val="00462DE7"/>
    <w:rsid w:val="00464EFF"/>
    <w:rsid w:val="0046552D"/>
    <w:rsid w:val="00467A10"/>
    <w:rsid w:val="00467B3C"/>
    <w:rsid w:val="004709A5"/>
    <w:rsid w:val="00471FF0"/>
    <w:rsid w:val="00472262"/>
    <w:rsid w:val="00473748"/>
    <w:rsid w:val="00473A6D"/>
    <w:rsid w:val="0047561E"/>
    <w:rsid w:val="00477251"/>
    <w:rsid w:val="0047761E"/>
    <w:rsid w:val="0048039C"/>
    <w:rsid w:val="00481FBD"/>
    <w:rsid w:val="00482CB0"/>
    <w:rsid w:val="00484301"/>
    <w:rsid w:val="004857F7"/>
    <w:rsid w:val="00490778"/>
    <w:rsid w:val="00490EC3"/>
    <w:rsid w:val="004912CC"/>
    <w:rsid w:val="00491314"/>
    <w:rsid w:val="004916E1"/>
    <w:rsid w:val="004919C8"/>
    <w:rsid w:val="004920EB"/>
    <w:rsid w:val="00492C17"/>
    <w:rsid w:val="00492DAE"/>
    <w:rsid w:val="0049325C"/>
    <w:rsid w:val="004942B5"/>
    <w:rsid w:val="00494A18"/>
    <w:rsid w:val="00494C98"/>
    <w:rsid w:val="00494D92"/>
    <w:rsid w:val="00495051"/>
    <w:rsid w:val="00495098"/>
    <w:rsid w:val="0049536C"/>
    <w:rsid w:val="004965BB"/>
    <w:rsid w:val="00496EFB"/>
    <w:rsid w:val="00496F6B"/>
    <w:rsid w:val="00497556"/>
    <w:rsid w:val="00497891"/>
    <w:rsid w:val="004A0118"/>
    <w:rsid w:val="004A1770"/>
    <w:rsid w:val="004A3F65"/>
    <w:rsid w:val="004A4468"/>
    <w:rsid w:val="004A58C3"/>
    <w:rsid w:val="004A665D"/>
    <w:rsid w:val="004A6911"/>
    <w:rsid w:val="004B3658"/>
    <w:rsid w:val="004B3C49"/>
    <w:rsid w:val="004B56C1"/>
    <w:rsid w:val="004B5AB4"/>
    <w:rsid w:val="004B7DDB"/>
    <w:rsid w:val="004C34FC"/>
    <w:rsid w:val="004C6EC2"/>
    <w:rsid w:val="004C7569"/>
    <w:rsid w:val="004D0FB7"/>
    <w:rsid w:val="004D2309"/>
    <w:rsid w:val="004D2F8B"/>
    <w:rsid w:val="004D5645"/>
    <w:rsid w:val="004D7905"/>
    <w:rsid w:val="004E0426"/>
    <w:rsid w:val="004E2245"/>
    <w:rsid w:val="004E2BBC"/>
    <w:rsid w:val="004E4276"/>
    <w:rsid w:val="004E4F69"/>
    <w:rsid w:val="004E54E2"/>
    <w:rsid w:val="004E6009"/>
    <w:rsid w:val="004E6327"/>
    <w:rsid w:val="004E66E0"/>
    <w:rsid w:val="004F01C4"/>
    <w:rsid w:val="004F02F5"/>
    <w:rsid w:val="004F0632"/>
    <w:rsid w:val="004F0EB0"/>
    <w:rsid w:val="004F20DC"/>
    <w:rsid w:val="004F263F"/>
    <w:rsid w:val="004F3386"/>
    <w:rsid w:val="004F3EE5"/>
    <w:rsid w:val="004F3FD4"/>
    <w:rsid w:val="004F499A"/>
    <w:rsid w:val="004F6C2F"/>
    <w:rsid w:val="004F73CD"/>
    <w:rsid w:val="004F7A4B"/>
    <w:rsid w:val="00502AEF"/>
    <w:rsid w:val="00503458"/>
    <w:rsid w:val="00503D9E"/>
    <w:rsid w:val="00505A32"/>
    <w:rsid w:val="00505F4E"/>
    <w:rsid w:val="0050637B"/>
    <w:rsid w:val="00507455"/>
    <w:rsid w:val="00510307"/>
    <w:rsid w:val="00510C0B"/>
    <w:rsid w:val="00511A19"/>
    <w:rsid w:val="00511D83"/>
    <w:rsid w:val="00511DCC"/>
    <w:rsid w:val="00514AF8"/>
    <w:rsid w:val="00514F5C"/>
    <w:rsid w:val="00517152"/>
    <w:rsid w:val="00517B71"/>
    <w:rsid w:val="005201A0"/>
    <w:rsid w:val="00522487"/>
    <w:rsid w:val="00522EC9"/>
    <w:rsid w:val="00523309"/>
    <w:rsid w:val="00525161"/>
    <w:rsid w:val="005276B4"/>
    <w:rsid w:val="0053040C"/>
    <w:rsid w:val="00532FFB"/>
    <w:rsid w:val="00533738"/>
    <w:rsid w:val="0053407D"/>
    <w:rsid w:val="0053414C"/>
    <w:rsid w:val="00534768"/>
    <w:rsid w:val="00534983"/>
    <w:rsid w:val="005364E5"/>
    <w:rsid w:val="00536B9A"/>
    <w:rsid w:val="00536C8C"/>
    <w:rsid w:val="00537BA0"/>
    <w:rsid w:val="00541949"/>
    <w:rsid w:val="00542252"/>
    <w:rsid w:val="00543803"/>
    <w:rsid w:val="00543CC9"/>
    <w:rsid w:val="00544318"/>
    <w:rsid w:val="005448D8"/>
    <w:rsid w:val="005457C8"/>
    <w:rsid w:val="00545D35"/>
    <w:rsid w:val="00547ED7"/>
    <w:rsid w:val="00551A8D"/>
    <w:rsid w:val="00553A50"/>
    <w:rsid w:val="00553C3F"/>
    <w:rsid w:val="00555331"/>
    <w:rsid w:val="00556363"/>
    <w:rsid w:val="00556976"/>
    <w:rsid w:val="00557513"/>
    <w:rsid w:val="00560A36"/>
    <w:rsid w:val="00560EFF"/>
    <w:rsid w:val="00562581"/>
    <w:rsid w:val="00562D52"/>
    <w:rsid w:val="005644F0"/>
    <w:rsid w:val="00564785"/>
    <w:rsid w:val="005648AE"/>
    <w:rsid w:val="00564EE1"/>
    <w:rsid w:val="005666BB"/>
    <w:rsid w:val="005669A9"/>
    <w:rsid w:val="00567DA2"/>
    <w:rsid w:val="005719F8"/>
    <w:rsid w:val="005721AB"/>
    <w:rsid w:val="00573429"/>
    <w:rsid w:val="00574160"/>
    <w:rsid w:val="005745EF"/>
    <w:rsid w:val="00576DA5"/>
    <w:rsid w:val="00580BE4"/>
    <w:rsid w:val="00582123"/>
    <w:rsid w:val="00582699"/>
    <w:rsid w:val="005830C0"/>
    <w:rsid w:val="00583CB7"/>
    <w:rsid w:val="00585DF7"/>
    <w:rsid w:val="005864DB"/>
    <w:rsid w:val="0058681B"/>
    <w:rsid w:val="0059013D"/>
    <w:rsid w:val="00590327"/>
    <w:rsid w:val="00590F73"/>
    <w:rsid w:val="00591F32"/>
    <w:rsid w:val="005923D2"/>
    <w:rsid w:val="00592593"/>
    <w:rsid w:val="005936F1"/>
    <w:rsid w:val="00593B46"/>
    <w:rsid w:val="0059459F"/>
    <w:rsid w:val="005A3AB1"/>
    <w:rsid w:val="005A45A6"/>
    <w:rsid w:val="005A5EAF"/>
    <w:rsid w:val="005A5F8F"/>
    <w:rsid w:val="005A6BC3"/>
    <w:rsid w:val="005A7E2B"/>
    <w:rsid w:val="005A7EB8"/>
    <w:rsid w:val="005B037F"/>
    <w:rsid w:val="005B0CCE"/>
    <w:rsid w:val="005B15A7"/>
    <w:rsid w:val="005B1FB5"/>
    <w:rsid w:val="005B2B29"/>
    <w:rsid w:val="005B36CC"/>
    <w:rsid w:val="005B3ABA"/>
    <w:rsid w:val="005B5260"/>
    <w:rsid w:val="005B6C13"/>
    <w:rsid w:val="005B7B98"/>
    <w:rsid w:val="005B7BB9"/>
    <w:rsid w:val="005C0EBA"/>
    <w:rsid w:val="005C325F"/>
    <w:rsid w:val="005C3883"/>
    <w:rsid w:val="005C4A61"/>
    <w:rsid w:val="005C4F70"/>
    <w:rsid w:val="005C5241"/>
    <w:rsid w:val="005C55F8"/>
    <w:rsid w:val="005C6132"/>
    <w:rsid w:val="005C6CC8"/>
    <w:rsid w:val="005C7435"/>
    <w:rsid w:val="005C74B8"/>
    <w:rsid w:val="005D0B95"/>
    <w:rsid w:val="005D0C71"/>
    <w:rsid w:val="005D1423"/>
    <w:rsid w:val="005D17F7"/>
    <w:rsid w:val="005D1891"/>
    <w:rsid w:val="005D45C5"/>
    <w:rsid w:val="005D62BC"/>
    <w:rsid w:val="005D6EEE"/>
    <w:rsid w:val="005D756C"/>
    <w:rsid w:val="005D782F"/>
    <w:rsid w:val="005D7860"/>
    <w:rsid w:val="005E02CE"/>
    <w:rsid w:val="005E04C4"/>
    <w:rsid w:val="005E15B5"/>
    <w:rsid w:val="005E172A"/>
    <w:rsid w:val="005E3A61"/>
    <w:rsid w:val="005E4B19"/>
    <w:rsid w:val="005E5765"/>
    <w:rsid w:val="005E6021"/>
    <w:rsid w:val="005E77E7"/>
    <w:rsid w:val="005F1AE2"/>
    <w:rsid w:val="005F2B3B"/>
    <w:rsid w:val="005F3320"/>
    <w:rsid w:val="005F3D74"/>
    <w:rsid w:val="005F6AD6"/>
    <w:rsid w:val="005F6DAE"/>
    <w:rsid w:val="005F7223"/>
    <w:rsid w:val="0060087A"/>
    <w:rsid w:val="00600D58"/>
    <w:rsid w:val="00601AC8"/>
    <w:rsid w:val="00601D1D"/>
    <w:rsid w:val="00601DFA"/>
    <w:rsid w:val="0060236F"/>
    <w:rsid w:val="0060385C"/>
    <w:rsid w:val="00603982"/>
    <w:rsid w:val="00604C85"/>
    <w:rsid w:val="0060522E"/>
    <w:rsid w:val="00605C4E"/>
    <w:rsid w:val="00606029"/>
    <w:rsid w:val="00611321"/>
    <w:rsid w:val="00611DAD"/>
    <w:rsid w:val="006124EE"/>
    <w:rsid w:val="00613528"/>
    <w:rsid w:val="00613B70"/>
    <w:rsid w:val="00613C5F"/>
    <w:rsid w:val="00614532"/>
    <w:rsid w:val="0061793C"/>
    <w:rsid w:val="00617A8A"/>
    <w:rsid w:val="00620E95"/>
    <w:rsid w:val="00621EEC"/>
    <w:rsid w:val="00622068"/>
    <w:rsid w:val="00622B9B"/>
    <w:rsid w:val="00623430"/>
    <w:rsid w:val="006235D3"/>
    <w:rsid w:val="006259BE"/>
    <w:rsid w:val="006273EB"/>
    <w:rsid w:val="0063029E"/>
    <w:rsid w:val="00631A95"/>
    <w:rsid w:val="00632AC7"/>
    <w:rsid w:val="00632C93"/>
    <w:rsid w:val="00632D99"/>
    <w:rsid w:val="00633ADF"/>
    <w:rsid w:val="006341C2"/>
    <w:rsid w:val="006343BE"/>
    <w:rsid w:val="006347AA"/>
    <w:rsid w:val="00635413"/>
    <w:rsid w:val="00635961"/>
    <w:rsid w:val="0063635E"/>
    <w:rsid w:val="00637B97"/>
    <w:rsid w:val="006410A1"/>
    <w:rsid w:val="00641315"/>
    <w:rsid w:val="00641848"/>
    <w:rsid w:val="00641A7E"/>
    <w:rsid w:val="00642614"/>
    <w:rsid w:val="0064261D"/>
    <w:rsid w:val="00643258"/>
    <w:rsid w:val="006447C3"/>
    <w:rsid w:val="00644F2B"/>
    <w:rsid w:val="00644F4D"/>
    <w:rsid w:val="00645A94"/>
    <w:rsid w:val="006466B4"/>
    <w:rsid w:val="006501B2"/>
    <w:rsid w:val="006506C6"/>
    <w:rsid w:val="0065101C"/>
    <w:rsid w:val="00653B37"/>
    <w:rsid w:val="00653B79"/>
    <w:rsid w:val="00653E7C"/>
    <w:rsid w:val="00654CB5"/>
    <w:rsid w:val="0065507C"/>
    <w:rsid w:val="0065767E"/>
    <w:rsid w:val="00665632"/>
    <w:rsid w:val="00665C46"/>
    <w:rsid w:val="00666929"/>
    <w:rsid w:val="00666B39"/>
    <w:rsid w:val="00667052"/>
    <w:rsid w:val="00667555"/>
    <w:rsid w:val="00667AEF"/>
    <w:rsid w:val="006702B9"/>
    <w:rsid w:val="0067102F"/>
    <w:rsid w:val="006711BC"/>
    <w:rsid w:val="006714EA"/>
    <w:rsid w:val="006724EF"/>
    <w:rsid w:val="006731AB"/>
    <w:rsid w:val="00674D8A"/>
    <w:rsid w:val="00675166"/>
    <w:rsid w:val="006757A2"/>
    <w:rsid w:val="00676257"/>
    <w:rsid w:val="00677B97"/>
    <w:rsid w:val="006800E9"/>
    <w:rsid w:val="00680B09"/>
    <w:rsid w:val="00680B39"/>
    <w:rsid w:val="00681799"/>
    <w:rsid w:val="006818C9"/>
    <w:rsid w:val="0068208E"/>
    <w:rsid w:val="00682E68"/>
    <w:rsid w:val="00683AB2"/>
    <w:rsid w:val="0068423E"/>
    <w:rsid w:val="006857DE"/>
    <w:rsid w:val="0068592B"/>
    <w:rsid w:val="00686523"/>
    <w:rsid w:val="00687214"/>
    <w:rsid w:val="00687C7F"/>
    <w:rsid w:val="00690253"/>
    <w:rsid w:val="00690A78"/>
    <w:rsid w:val="00690F6B"/>
    <w:rsid w:val="00691760"/>
    <w:rsid w:val="006918D3"/>
    <w:rsid w:val="0069249F"/>
    <w:rsid w:val="0069273E"/>
    <w:rsid w:val="00692E49"/>
    <w:rsid w:val="00693BE2"/>
    <w:rsid w:val="00693D80"/>
    <w:rsid w:val="00694F3C"/>
    <w:rsid w:val="00695640"/>
    <w:rsid w:val="00695833"/>
    <w:rsid w:val="0069588A"/>
    <w:rsid w:val="00696543"/>
    <w:rsid w:val="006A05DC"/>
    <w:rsid w:val="006A0DB0"/>
    <w:rsid w:val="006A0F5B"/>
    <w:rsid w:val="006A1F51"/>
    <w:rsid w:val="006A25BF"/>
    <w:rsid w:val="006A2A1F"/>
    <w:rsid w:val="006A2AB5"/>
    <w:rsid w:val="006A2CC1"/>
    <w:rsid w:val="006A3761"/>
    <w:rsid w:val="006A3EFD"/>
    <w:rsid w:val="006A4BD6"/>
    <w:rsid w:val="006A4E13"/>
    <w:rsid w:val="006A5483"/>
    <w:rsid w:val="006A5C7D"/>
    <w:rsid w:val="006A7062"/>
    <w:rsid w:val="006A77CF"/>
    <w:rsid w:val="006A7E37"/>
    <w:rsid w:val="006B0173"/>
    <w:rsid w:val="006B1E25"/>
    <w:rsid w:val="006B318A"/>
    <w:rsid w:val="006B3CD3"/>
    <w:rsid w:val="006B5B37"/>
    <w:rsid w:val="006B5B7F"/>
    <w:rsid w:val="006B631D"/>
    <w:rsid w:val="006B6874"/>
    <w:rsid w:val="006B68D9"/>
    <w:rsid w:val="006B6EF7"/>
    <w:rsid w:val="006B7BF4"/>
    <w:rsid w:val="006B7FAF"/>
    <w:rsid w:val="006C2203"/>
    <w:rsid w:val="006C38C5"/>
    <w:rsid w:val="006C4567"/>
    <w:rsid w:val="006C4E5D"/>
    <w:rsid w:val="006C7515"/>
    <w:rsid w:val="006C766D"/>
    <w:rsid w:val="006D09B3"/>
    <w:rsid w:val="006D393A"/>
    <w:rsid w:val="006D3EBD"/>
    <w:rsid w:val="006D42E5"/>
    <w:rsid w:val="006E1E67"/>
    <w:rsid w:val="006E20BD"/>
    <w:rsid w:val="006E22F9"/>
    <w:rsid w:val="006E3623"/>
    <w:rsid w:val="006E4761"/>
    <w:rsid w:val="006E4F2E"/>
    <w:rsid w:val="006E5930"/>
    <w:rsid w:val="006E785B"/>
    <w:rsid w:val="006E7EE9"/>
    <w:rsid w:val="006F16FF"/>
    <w:rsid w:val="006F1AD4"/>
    <w:rsid w:val="006F29E1"/>
    <w:rsid w:val="006F3992"/>
    <w:rsid w:val="006F3D6F"/>
    <w:rsid w:val="006F470A"/>
    <w:rsid w:val="006F4B1A"/>
    <w:rsid w:val="006F589A"/>
    <w:rsid w:val="006F5AF3"/>
    <w:rsid w:val="006F5F5A"/>
    <w:rsid w:val="006F7B83"/>
    <w:rsid w:val="00701D2B"/>
    <w:rsid w:val="0070200E"/>
    <w:rsid w:val="0070313A"/>
    <w:rsid w:val="007038A9"/>
    <w:rsid w:val="007045E5"/>
    <w:rsid w:val="00710168"/>
    <w:rsid w:val="0071017B"/>
    <w:rsid w:val="00711A5F"/>
    <w:rsid w:val="00711B6D"/>
    <w:rsid w:val="00712153"/>
    <w:rsid w:val="00712D8D"/>
    <w:rsid w:val="00713EB2"/>
    <w:rsid w:val="00714D96"/>
    <w:rsid w:val="00714F59"/>
    <w:rsid w:val="007151BD"/>
    <w:rsid w:val="00716620"/>
    <w:rsid w:val="007204A7"/>
    <w:rsid w:val="00720D4C"/>
    <w:rsid w:val="00721583"/>
    <w:rsid w:val="00721B12"/>
    <w:rsid w:val="0072309A"/>
    <w:rsid w:val="00723307"/>
    <w:rsid w:val="0072347A"/>
    <w:rsid w:val="007234DC"/>
    <w:rsid w:val="0072365A"/>
    <w:rsid w:val="00726A61"/>
    <w:rsid w:val="007274CC"/>
    <w:rsid w:val="00727DBA"/>
    <w:rsid w:val="00730633"/>
    <w:rsid w:val="007311DA"/>
    <w:rsid w:val="007320B7"/>
    <w:rsid w:val="00732248"/>
    <w:rsid w:val="00732BED"/>
    <w:rsid w:val="00734552"/>
    <w:rsid w:val="00737A0A"/>
    <w:rsid w:val="00737A2D"/>
    <w:rsid w:val="00743DE9"/>
    <w:rsid w:val="007453EB"/>
    <w:rsid w:val="007469FB"/>
    <w:rsid w:val="00750C80"/>
    <w:rsid w:val="00751852"/>
    <w:rsid w:val="00751EB5"/>
    <w:rsid w:val="00752491"/>
    <w:rsid w:val="00752E71"/>
    <w:rsid w:val="007533A7"/>
    <w:rsid w:val="0075371F"/>
    <w:rsid w:val="0075387D"/>
    <w:rsid w:val="007539AB"/>
    <w:rsid w:val="00753F7C"/>
    <w:rsid w:val="00754E23"/>
    <w:rsid w:val="00754F9F"/>
    <w:rsid w:val="00756A1B"/>
    <w:rsid w:val="00757CB2"/>
    <w:rsid w:val="00762798"/>
    <w:rsid w:val="00762AE2"/>
    <w:rsid w:val="007631B9"/>
    <w:rsid w:val="00763CA6"/>
    <w:rsid w:val="00763FAC"/>
    <w:rsid w:val="00764EBC"/>
    <w:rsid w:val="007658CF"/>
    <w:rsid w:val="00766FE3"/>
    <w:rsid w:val="0076731A"/>
    <w:rsid w:val="00767AF4"/>
    <w:rsid w:val="00770941"/>
    <w:rsid w:val="00770DE5"/>
    <w:rsid w:val="00770E8E"/>
    <w:rsid w:val="0077122E"/>
    <w:rsid w:val="007714B2"/>
    <w:rsid w:val="007720CC"/>
    <w:rsid w:val="00772629"/>
    <w:rsid w:val="00772E5B"/>
    <w:rsid w:val="00772F8C"/>
    <w:rsid w:val="00772FD8"/>
    <w:rsid w:val="00774D6E"/>
    <w:rsid w:val="007750D3"/>
    <w:rsid w:val="00777175"/>
    <w:rsid w:val="007774F1"/>
    <w:rsid w:val="00777898"/>
    <w:rsid w:val="007778A4"/>
    <w:rsid w:val="00780299"/>
    <w:rsid w:val="00780B7E"/>
    <w:rsid w:val="00780EAA"/>
    <w:rsid w:val="007812AA"/>
    <w:rsid w:val="0078386E"/>
    <w:rsid w:val="00783D7D"/>
    <w:rsid w:val="00783DB0"/>
    <w:rsid w:val="00784572"/>
    <w:rsid w:val="007850E1"/>
    <w:rsid w:val="007859A9"/>
    <w:rsid w:val="00785B3F"/>
    <w:rsid w:val="00786764"/>
    <w:rsid w:val="007868F9"/>
    <w:rsid w:val="007875FE"/>
    <w:rsid w:val="007876B8"/>
    <w:rsid w:val="007903CE"/>
    <w:rsid w:val="007908C2"/>
    <w:rsid w:val="00792341"/>
    <w:rsid w:val="00793508"/>
    <w:rsid w:val="007952BA"/>
    <w:rsid w:val="00795767"/>
    <w:rsid w:val="00796159"/>
    <w:rsid w:val="00796B31"/>
    <w:rsid w:val="0079724D"/>
    <w:rsid w:val="007A1D5C"/>
    <w:rsid w:val="007A20F8"/>
    <w:rsid w:val="007A2A08"/>
    <w:rsid w:val="007A34FB"/>
    <w:rsid w:val="007A3BEF"/>
    <w:rsid w:val="007A3E65"/>
    <w:rsid w:val="007A41AE"/>
    <w:rsid w:val="007A5263"/>
    <w:rsid w:val="007A64F0"/>
    <w:rsid w:val="007A72F3"/>
    <w:rsid w:val="007B0430"/>
    <w:rsid w:val="007B1EC0"/>
    <w:rsid w:val="007B2121"/>
    <w:rsid w:val="007B2EAF"/>
    <w:rsid w:val="007B39CE"/>
    <w:rsid w:val="007B3E21"/>
    <w:rsid w:val="007B4539"/>
    <w:rsid w:val="007B4D43"/>
    <w:rsid w:val="007B4F2D"/>
    <w:rsid w:val="007B5304"/>
    <w:rsid w:val="007B5F9B"/>
    <w:rsid w:val="007B69DF"/>
    <w:rsid w:val="007B7671"/>
    <w:rsid w:val="007C1A20"/>
    <w:rsid w:val="007C3301"/>
    <w:rsid w:val="007C3C50"/>
    <w:rsid w:val="007C4EFE"/>
    <w:rsid w:val="007C51B1"/>
    <w:rsid w:val="007C534A"/>
    <w:rsid w:val="007D012F"/>
    <w:rsid w:val="007D031D"/>
    <w:rsid w:val="007D0631"/>
    <w:rsid w:val="007D0BF6"/>
    <w:rsid w:val="007D0EA8"/>
    <w:rsid w:val="007D176C"/>
    <w:rsid w:val="007D1F84"/>
    <w:rsid w:val="007D203E"/>
    <w:rsid w:val="007D3825"/>
    <w:rsid w:val="007D4AEF"/>
    <w:rsid w:val="007D4F6F"/>
    <w:rsid w:val="007D5673"/>
    <w:rsid w:val="007D5D67"/>
    <w:rsid w:val="007D6413"/>
    <w:rsid w:val="007D6E75"/>
    <w:rsid w:val="007E011B"/>
    <w:rsid w:val="007E04D8"/>
    <w:rsid w:val="007E0D66"/>
    <w:rsid w:val="007E0F1F"/>
    <w:rsid w:val="007E1EE5"/>
    <w:rsid w:val="007E246E"/>
    <w:rsid w:val="007E39E1"/>
    <w:rsid w:val="007E541A"/>
    <w:rsid w:val="007E5977"/>
    <w:rsid w:val="007E5FC6"/>
    <w:rsid w:val="007E6A19"/>
    <w:rsid w:val="007E7B17"/>
    <w:rsid w:val="007E7CBA"/>
    <w:rsid w:val="007F04C7"/>
    <w:rsid w:val="007F0952"/>
    <w:rsid w:val="007F2CA1"/>
    <w:rsid w:val="007F3732"/>
    <w:rsid w:val="007F6078"/>
    <w:rsid w:val="007F79EB"/>
    <w:rsid w:val="00800457"/>
    <w:rsid w:val="00803B57"/>
    <w:rsid w:val="00804170"/>
    <w:rsid w:val="00805639"/>
    <w:rsid w:val="00806D3F"/>
    <w:rsid w:val="00807E0C"/>
    <w:rsid w:val="00807F8B"/>
    <w:rsid w:val="008103DF"/>
    <w:rsid w:val="00810686"/>
    <w:rsid w:val="0081092D"/>
    <w:rsid w:val="00811174"/>
    <w:rsid w:val="00812C8F"/>
    <w:rsid w:val="00814224"/>
    <w:rsid w:val="00814D00"/>
    <w:rsid w:val="00816AF9"/>
    <w:rsid w:val="0082062C"/>
    <w:rsid w:val="008209B8"/>
    <w:rsid w:val="00821240"/>
    <w:rsid w:val="00821370"/>
    <w:rsid w:val="008219E9"/>
    <w:rsid w:val="00821B88"/>
    <w:rsid w:val="00821C64"/>
    <w:rsid w:val="0082342B"/>
    <w:rsid w:val="008234A6"/>
    <w:rsid w:val="00823E0E"/>
    <w:rsid w:val="00825952"/>
    <w:rsid w:val="00825AFD"/>
    <w:rsid w:val="00830AE2"/>
    <w:rsid w:val="00831468"/>
    <w:rsid w:val="00833223"/>
    <w:rsid w:val="00834E63"/>
    <w:rsid w:val="00837473"/>
    <w:rsid w:val="00843A10"/>
    <w:rsid w:val="00845481"/>
    <w:rsid w:val="0084555A"/>
    <w:rsid w:val="00846DEA"/>
    <w:rsid w:val="00846E63"/>
    <w:rsid w:val="0084736D"/>
    <w:rsid w:val="00847557"/>
    <w:rsid w:val="00847C49"/>
    <w:rsid w:val="008501A9"/>
    <w:rsid w:val="00850353"/>
    <w:rsid w:val="008507FE"/>
    <w:rsid w:val="00850817"/>
    <w:rsid w:val="00851AAA"/>
    <w:rsid w:val="008528C0"/>
    <w:rsid w:val="00852DF0"/>
    <w:rsid w:val="008533C5"/>
    <w:rsid w:val="00854612"/>
    <w:rsid w:val="008546C9"/>
    <w:rsid w:val="00854BE7"/>
    <w:rsid w:val="00855D40"/>
    <w:rsid w:val="00855D6C"/>
    <w:rsid w:val="008567BD"/>
    <w:rsid w:val="00856B60"/>
    <w:rsid w:val="00857F3C"/>
    <w:rsid w:val="00864FE0"/>
    <w:rsid w:val="0086518E"/>
    <w:rsid w:val="008657C1"/>
    <w:rsid w:val="0086695D"/>
    <w:rsid w:val="00866A52"/>
    <w:rsid w:val="00871FD0"/>
    <w:rsid w:val="00873028"/>
    <w:rsid w:val="00873441"/>
    <w:rsid w:val="00873FB4"/>
    <w:rsid w:val="00875138"/>
    <w:rsid w:val="00875783"/>
    <w:rsid w:val="00876F94"/>
    <w:rsid w:val="008772F8"/>
    <w:rsid w:val="008773C2"/>
    <w:rsid w:val="008802E1"/>
    <w:rsid w:val="008812C4"/>
    <w:rsid w:val="008816C8"/>
    <w:rsid w:val="008817C9"/>
    <w:rsid w:val="00882096"/>
    <w:rsid w:val="0088351B"/>
    <w:rsid w:val="0088434E"/>
    <w:rsid w:val="0088475B"/>
    <w:rsid w:val="00884A1F"/>
    <w:rsid w:val="00884C90"/>
    <w:rsid w:val="00885454"/>
    <w:rsid w:val="00887816"/>
    <w:rsid w:val="00887941"/>
    <w:rsid w:val="00887BF4"/>
    <w:rsid w:val="00890F68"/>
    <w:rsid w:val="0089137E"/>
    <w:rsid w:val="0089236E"/>
    <w:rsid w:val="00892EE1"/>
    <w:rsid w:val="00893A5E"/>
    <w:rsid w:val="0089443E"/>
    <w:rsid w:val="00894968"/>
    <w:rsid w:val="008973B2"/>
    <w:rsid w:val="00897FA0"/>
    <w:rsid w:val="008A0211"/>
    <w:rsid w:val="008A1229"/>
    <w:rsid w:val="008A170D"/>
    <w:rsid w:val="008A2721"/>
    <w:rsid w:val="008A2ED3"/>
    <w:rsid w:val="008A3885"/>
    <w:rsid w:val="008A396D"/>
    <w:rsid w:val="008A47BC"/>
    <w:rsid w:val="008A4E7E"/>
    <w:rsid w:val="008A536D"/>
    <w:rsid w:val="008A5AC8"/>
    <w:rsid w:val="008A7318"/>
    <w:rsid w:val="008B003D"/>
    <w:rsid w:val="008B0863"/>
    <w:rsid w:val="008B0AB8"/>
    <w:rsid w:val="008B1265"/>
    <w:rsid w:val="008B1A71"/>
    <w:rsid w:val="008B1DD9"/>
    <w:rsid w:val="008B226B"/>
    <w:rsid w:val="008B37AE"/>
    <w:rsid w:val="008B3CBB"/>
    <w:rsid w:val="008B4494"/>
    <w:rsid w:val="008B6144"/>
    <w:rsid w:val="008B6510"/>
    <w:rsid w:val="008B711E"/>
    <w:rsid w:val="008B73F6"/>
    <w:rsid w:val="008C03A5"/>
    <w:rsid w:val="008C08D9"/>
    <w:rsid w:val="008C1AF2"/>
    <w:rsid w:val="008C2C97"/>
    <w:rsid w:val="008C33EE"/>
    <w:rsid w:val="008C3957"/>
    <w:rsid w:val="008C3B93"/>
    <w:rsid w:val="008C5C5B"/>
    <w:rsid w:val="008C788A"/>
    <w:rsid w:val="008D173E"/>
    <w:rsid w:val="008D17AA"/>
    <w:rsid w:val="008D215C"/>
    <w:rsid w:val="008D2814"/>
    <w:rsid w:val="008D2B9A"/>
    <w:rsid w:val="008D34B9"/>
    <w:rsid w:val="008D3AF0"/>
    <w:rsid w:val="008D4515"/>
    <w:rsid w:val="008D5C65"/>
    <w:rsid w:val="008D640F"/>
    <w:rsid w:val="008D6959"/>
    <w:rsid w:val="008E005E"/>
    <w:rsid w:val="008E284E"/>
    <w:rsid w:val="008E3691"/>
    <w:rsid w:val="008E3912"/>
    <w:rsid w:val="008E4327"/>
    <w:rsid w:val="008E43AD"/>
    <w:rsid w:val="008E4DF5"/>
    <w:rsid w:val="008E60FC"/>
    <w:rsid w:val="008E6A44"/>
    <w:rsid w:val="008E6F4A"/>
    <w:rsid w:val="008E76CA"/>
    <w:rsid w:val="008F0089"/>
    <w:rsid w:val="008F042F"/>
    <w:rsid w:val="008F4985"/>
    <w:rsid w:val="008F51BB"/>
    <w:rsid w:val="008F67CC"/>
    <w:rsid w:val="008F681D"/>
    <w:rsid w:val="008F7649"/>
    <w:rsid w:val="008F77CC"/>
    <w:rsid w:val="008F79C1"/>
    <w:rsid w:val="00900F1B"/>
    <w:rsid w:val="00900F25"/>
    <w:rsid w:val="00901961"/>
    <w:rsid w:val="00901996"/>
    <w:rsid w:val="00901C96"/>
    <w:rsid w:val="0090212B"/>
    <w:rsid w:val="0090336C"/>
    <w:rsid w:val="00903853"/>
    <w:rsid w:val="00903E37"/>
    <w:rsid w:val="009041D6"/>
    <w:rsid w:val="00904D6E"/>
    <w:rsid w:val="00905BED"/>
    <w:rsid w:val="00906BB2"/>
    <w:rsid w:val="00906D5E"/>
    <w:rsid w:val="00907198"/>
    <w:rsid w:val="0091098C"/>
    <w:rsid w:val="00911AD3"/>
    <w:rsid w:val="009136A0"/>
    <w:rsid w:val="009143E8"/>
    <w:rsid w:val="009144A5"/>
    <w:rsid w:val="00915024"/>
    <w:rsid w:val="00915A60"/>
    <w:rsid w:val="009172E1"/>
    <w:rsid w:val="009173F1"/>
    <w:rsid w:val="009201F6"/>
    <w:rsid w:val="0092021C"/>
    <w:rsid w:val="00920F4A"/>
    <w:rsid w:val="009214C9"/>
    <w:rsid w:val="00921618"/>
    <w:rsid w:val="00921844"/>
    <w:rsid w:val="00921A4E"/>
    <w:rsid w:val="00921E15"/>
    <w:rsid w:val="00922288"/>
    <w:rsid w:val="009232D1"/>
    <w:rsid w:val="00923F7C"/>
    <w:rsid w:val="0092612E"/>
    <w:rsid w:val="0092694F"/>
    <w:rsid w:val="00926FA9"/>
    <w:rsid w:val="00927A0A"/>
    <w:rsid w:val="009313A0"/>
    <w:rsid w:val="00932768"/>
    <w:rsid w:val="00932AC5"/>
    <w:rsid w:val="009349BD"/>
    <w:rsid w:val="00934C3E"/>
    <w:rsid w:val="00937F4F"/>
    <w:rsid w:val="009401A0"/>
    <w:rsid w:val="00940E48"/>
    <w:rsid w:val="00941790"/>
    <w:rsid w:val="009424EE"/>
    <w:rsid w:val="009426E4"/>
    <w:rsid w:val="00942D32"/>
    <w:rsid w:val="00943816"/>
    <w:rsid w:val="009441C3"/>
    <w:rsid w:val="0094468D"/>
    <w:rsid w:val="00944B60"/>
    <w:rsid w:val="00945FAD"/>
    <w:rsid w:val="00946680"/>
    <w:rsid w:val="00946AE9"/>
    <w:rsid w:val="00946F5C"/>
    <w:rsid w:val="00947A01"/>
    <w:rsid w:val="00947C90"/>
    <w:rsid w:val="00950119"/>
    <w:rsid w:val="00950A44"/>
    <w:rsid w:val="009512A0"/>
    <w:rsid w:val="00951953"/>
    <w:rsid w:val="00951C46"/>
    <w:rsid w:val="0095209A"/>
    <w:rsid w:val="00952B10"/>
    <w:rsid w:val="009531EB"/>
    <w:rsid w:val="0095462B"/>
    <w:rsid w:val="00960E88"/>
    <w:rsid w:val="0096619C"/>
    <w:rsid w:val="009670CC"/>
    <w:rsid w:val="00971658"/>
    <w:rsid w:val="00972292"/>
    <w:rsid w:val="009736BD"/>
    <w:rsid w:val="009761A2"/>
    <w:rsid w:val="00976DAD"/>
    <w:rsid w:val="00977165"/>
    <w:rsid w:val="009775E8"/>
    <w:rsid w:val="0097776E"/>
    <w:rsid w:val="00981268"/>
    <w:rsid w:val="0098138D"/>
    <w:rsid w:val="009822C5"/>
    <w:rsid w:val="00982D3D"/>
    <w:rsid w:val="009855D6"/>
    <w:rsid w:val="009863BC"/>
    <w:rsid w:val="0098700E"/>
    <w:rsid w:val="00987856"/>
    <w:rsid w:val="0099021E"/>
    <w:rsid w:val="00991DBD"/>
    <w:rsid w:val="009925EC"/>
    <w:rsid w:val="009975B7"/>
    <w:rsid w:val="009A278C"/>
    <w:rsid w:val="009A2BBF"/>
    <w:rsid w:val="009A2C40"/>
    <w:rsid w:val="009A333D"/>
    <w:rsid w:val="009A3D10"/>
    <w:rsid w:val="009A3DE6"/>
    <w:rsid w:val="009A40B8"/>
    <w:rsid w:val="009A412E"/>
    <w:rsid w:val="009A7866"/>
    <w:rsid w:val="009A7F71"/>
    <w:rsid w:val="009B007F"/>
    <w:rsid w:val="009B16E9"/>
    <w:rsid w:val="009B1731"/>
    <w:rsid w:val="009B19B6"/>
    <w:rsid w:val="009B31CB"/>
    <w:rsid w:val="009B464E"/>
    <w:rsid w:val="009B6CBE"/>
    <w:rsid w:val="009B72C4"/>
    <w:rsid w:val="009B7E33"/>
    <w:rsid w:val="009C0CE3"/>
    <w:rsid w:val="009C1C01"/>
    <w:rsid w:val="009C2628"/>
    <w:rsid w:val="009C262D"/>
    <w:rsid w:val="009C2943"/>
    <w:rsid w:val="009C300A"/>
    <w:rsid w:val="009C361C"/>
    <w:rsid w:val="009C3896"/>
    <w:rsid w:val="009C38C3"/>
    <w:rsid w:val="009C3DF7"/>
    <w:rsid w:val="009C551A"/>
    <w:rsid w:val="009C6A35"/>
    <w:rsid w:val="009C6A5C"/>
    <w:rsid w:val="009C6CEB"/>
    <w:rsid w:val="009C7197"/>
    <w:rsid w:val="009C73A9"/>
    <w:rsid w:val="009C7D20"/>
    <w:rsid w:val="009D045F"/>
    <w:rsid w:val="009D2B33"/>
    <w:rsid w:val="009D4211"/>
    <w:rsid w:val="009D51A3"/>
    <w:rsid w:val="009D5FB5"/>
    <w:rsid w:val="009D60CD"/>
    <w:rsid w:val="009E1B6F"/>
    <w:rsid w:val="009E21B2"/>
    <w:rsid w:val="009E3A5E"/>
    <w:rsid w:val="009E3F07"/>
    <w:rsid w:val="009E64FD"/>
    <w:rsid w:val="009E6CF3"/>
    <w:rsid w:val="009F0B19"/>
    <w:rsid w:val="009F1BE8"/>
    <w:rsid w:val="009F1DD7"/>
    <w:rsid w:val="009F29C1"/>
    <w:rsid w:val="009F482C"/>
    <w:rsid w:val="009F495F"/>
    <w:rsid w:val="00A002EF"/>
    <w:rsid w:val="00A00694"/>
    <w:rsid w:val="00A00CEF"/>
    <w:rsid w:val="00A01A24"/>
    <w:rsid w:val="00A04444"/>
    <w:rsid w:val="00A0465C"/>
    <w:rsid w:val="00A04BAF"/>
    <w:rsid w:val="00A05717"/>
    <w:rsid w:val="00A070D2"/>
    <w:rsid w:val="00A10EE0"/>
    <w:rsid w:val="00A11405"/>
    <w:rsid w:val="00A11846"/>
    <w:rsid w:val="00A12076"/>
    <w:rsid w:val="00A1279B"/>
    <w:rsid w:val="00A12D83"/>
    <w:rsid w:val="00A1335F"/>
    <w:rsid w:val="00A13427"/>
    <w:rsid w:val="00A13E5C"/>
    <w:rsid w:val="00A1530F"/>
    <w:rsid w:val="00A15428"/>
    <w:rsid w:val="00A154B0"/>
    <w:rsid w:val="00A161FF"/>
    <w:rsid w:val="00A16219"/>
    <w:rsid w:val="00A16F29"/>
    <w:rsid w:val="00A17BCF"/>
    <w:rsid w:val="00A210F4"/>
    <w:rsid w:val="00A2122F"/>
    <w:rsid w:val="00A218E1"/>
    <w:rsid w:val="00A2201F"/>
    <w:rsid w:val="00A222C3"/>
    <w:rsid w:val="00A22696"/>
    <w:rsid w:val="00A22F80"/>
    <w:rsid w:val="00A23B5F"/>
    <w:rsid w:val="00A24981"/>
    <w:rsid w:val="00A25A6F"/>
    <w:rsid w:val="00A25DB4"/>
    <w:rsid w:val="00A27247"/>
    <w:rsid w:val="00A27644"/>
    <w:rsid w:val="00A31F46"/>
    <w:rsid w:val="00A32AFC"/>
    <w:rsid w:val="00A32D1D"/>
    <w:rsid w:val="00A32F95"/>
    <w:rsid w:val="00A337E0"/>
    <w:rsid w:val="00A33A34"/>
    <w:rsid w:val="00A34ABD"/>
    <w:rsid w:val="00A36291"/>
    <w:rsid w:val="00A40521"/>
    <w:rsid w:val="00A407B6"/>
    <w:rsid w:val="00A415E7"/>
    <w:rsid w:val="00A425E9"/>
    <w:rsid w:val="00A42811"/>
    <w:rsid w:val="00A437A3"/>
    <w:rsid w:val="00A44AD2"/>
    <w:rsid w:val="00A450F5"/>
    <w:rsid w:val="00A45587"/>
    <w:rsid w:val="00A45B63"/>
    <w:rsid w:val="00A46BDF"/>
    <w:rsid w:val="00A47681"/>
    <w:rsid w:val="00A50463"/>
    <w:rsid w:val="00A506FC"/>
    <w:rsid w:val="00A512C7"/>
    <w:rsid w:val="00A51A9C"/>
    <w:rsid w:val="00A51B96"/>
    <w:rsid w:val="00A52CCE"/>
    <w:rsid w:val="00A532C1"/>
    <w:rsid w:val="00A53435"/>
    <w:rsid w:val="00A5447D"/>
    <w:rsid w:val="00A54852"/>
    <w:rsid w:val="00A54920"/>
    <w:rsid w:val="00A55ADF"/>
    <w:rsid w:val="00A565E0"/>
    <w:rsid w:val="00A5751D"/>
    <w:rsid w:val="00A576AB"/>
    <w:rsid w:val="00A605A8"/>
    <w:rsid w:val="00A61ED8"/>
    <w:rsid w:val="00A61EE3"/>
    <w:rsid w:val="00A62C5E"/>
    <w:rsid w:val="00A62E55"/>
    <w:rsid w:val="00A6308B"/>
    <w:rsid w:val="00A6378C"/>
    <w:rsid w:val="00A64058"/>
    <w:rsid w:val="00A64DE8"/>
    <w:rsid w:val="00A64FFD"/>
    <w:rsid w:val="00A65957"/>
    <w:rsid w:val="00A65C4F"/>
    <w:rsid w:val="00A6618C"/>
    <w:rsid w:val="00A66723"/>
    <w:rsid w:val="00A67D25"/>
    <w:rsid w:val="00A71480"/>
    <w:rsid w:val="00A717DD"/>
    <w:rsid w:val="00A71921"/>
    <w:rsid w:val="00A72149"/>
    <w:rsid w:val="00A7269A"/>
    <w:rsid w:val="00A732A4"/>
    <w:rsid w:val="00A748BF"/>
    <w:rsid w:val="00A75072"/>
    <w:rsid w:val="00A75327"/>
    <w:rsid w:val="00A75CD2"/>
    <w:rsid w:val="00A76199"/>
    <w:rsid w:val="00A808D5"/>
    <w:rsid w:val="00A813F9"/>
    <w:rsid w:val="00A849C3"/>
    <w:rsid w:val="00A87513"/>
    <w:rsid w:val="00A87597"/>
    <w:rsid w:val="00A8760C"/>
    <w:rsid w:val="00A87CD3"/>
    <w:rsid w:val="00A91110"/>
    <w:rsid w:val="00A91ED1"/>
    <w:rsid w:val="00A94309"/>
    <w:rsid w:val="00A94329"/>
    <w:rsid w:val="00A9471B"/>
    <w:rsid w:val="00A94B04"/>
    <w:rsid w:val="00A95F65"/>
    <w:rsid w:val="00A967FC"/>
    <w:rsid w:val="00A97020"/>
    <w:rsid w:val="00A9766B"/>
    <w:rsid w:val="00A97BA0"/>
    <w:rsid w:val="00A97D3B"/>
    <w:rsid w:val="00AA1C9E"/>
    <w:rsid w:val="00AA1F3B"/>
    <w:rsid w:val="00AA2001"/>
    <w:rsid w:val="00AA3555"/>
    <w:rsid w:val="00AA3690"/>
    <w:rsid w:val="00AA38A5"/>
    <w:rsid w:val="00AA3B06"/>
    <w:rsid w:val="00AA3C01"/>
    <w:rsid w:val="00AA58AF"/>
    <w:rsid w:val="00AA59AE"/>
    <w:rsid w:val="00AA7682"/>
    <w:rsid w:val="00AA78BF"/>
    <w:rsid w:val="00AB2770"/>
    <w:rsid w:val="00AB30D9"/>
    <w:rsid w:val="00AB352D"/>
    <w:rsid w:val="00AB59FC"/>
    <w:rsid w:val="00AB6D09"/>
    <w:rsid w:val="00AB6F78"/>
    <w:rsid w:val="00AB712D"/>
    <w:rsid w:val="00AB7DBC"/>
    <w:rsid w:val="00AC0E9C"/>
    <w:rsid w:val="00AC1059"/>
    <w:rsid w:val="00AC20BC"/>
    <w:rsid w:val="00AC30AB"/>
    <w:rsid w:val="00AC3178"/>
    <w:rsid w:val="00AC4536"/>
    <w:rsid w:val="00AC5036"/>
    <w:rsid w:val="00AC57AF"/>
    <w:rsid w:val="00AC58A9"/>
    <w:rsid w:val="00AC7F1C"/>
    <w:rsid w:val="00AD01DD"/>
    <w:rsid w:val="00AD073E"/>
    <w:rsid w:val="00AD0A45"/>
    <w:rsid w:val="00AD1CC2"/>
    <w:rsid w:val="00AD24E8"/>
    <w:rsid w:val="00AD38E6"/>
    <w:rsid w:val="00AD4090"/>
    <w:rsid w:val="00AD49C9"/>
    <w:rsid w:val="00AD55A6"/>
    <w:rsid w:val="00AD5B3C"/>
    <w:rsid w:val="00AD5B80"/>
    <w:rsid w:val="00AD605B"/>
    <w:rsid w:val="00AD74F0"/>
    <w:rsid w:val="00AD7A6E"/>
    <w:rsid w:val="00AD7D42"/>
    <w:rsid w:val="00AE012C"/>
    <w:rsid w:val="00AE021B"/>
    <w:rsid w:val="00AE0301"/>
    <w:rsid w:val="00AE102C"/>
    <w:rsid w:val="00AE1922"/>
    <w:rsid w:val="00AE1A08"/>
    <w:rsid w:val="00AE2359"/>
    <w:rsid w:val="00AE644F"/>
    <w:rsid w:val="00AE673D"/>
    <w:rsid w:val="00AF0876"/>
    <w:rsid w:val="00AF438B"/>
    <w:rsid w:val="00AF6BC3"/>
    <w:rsid w:val="00AF7F7A"/>
    <w:rsid w:val="00B0040E"/>
    <w:rsid w:val="00B015BB"/>
    <w:rsid w:val="00B0218D"/>
    <w:rsid w:val="00B02C10"/>
    <w:rsid w:val="00B0327A"/>
    <w:rsid w:val="00B03B97"/>
    <w:rsid w:val="00B05AB5"/>
    <w:rsid w:val="00B05BAF"/>
    <w:rsid w:val="00B0601D"/>
    <w:rsid w:val="00B06A6B"/>
    <w:rsid w:val="00B075C1"/>
    <w:rsid w:val="00B105D5"/>
    <w:rsid w:val="00B11A4E"/>
    <w:rsid w:val="00B13619"/>
    <w:rsid w:val="00B154D0"/>
    <w:rsid w:val="00B15892"/>
    <w:rsid w:val="00B16C73"/>
    <w:rsid w:val="00B16DDE"/>
    <w:rsid w:val="00B172CA"/>
    <w:rsid w:val="00B17662"/>
    <w:rsid w:val="00B17CF7"/>
    <w:rsid w:val="00B21966"/>
    <w:rsid w:val="00B22366"/>
    <w:rsid w:val="00B22CAB"/>
    <w:rsid w:val="00B24903"/>
    <w:rsid w:val="00B25673"/>
    <w:rsid w:val="00B25D41"/>
    <w:rsid w:val="00B27254"/>
    <w:rsid w:val="00B27AEE"/>
    <w:rsid w:val="00B27D08"/>
    <w:rsid w:val="00B301F2"/>
    <w:rsid w:val="00B3113E"/>
    <w:rsid w:val="00B31525"/>
    <w:rsid w:val="00B326F6"/>
    <w:rsid w:val="00B3286E"/>
    <w:rsid w:val="00B335D1"/>
    <w:rsid w:val="00B33CF9"/>
    <w:rsid w:val="00B3644B"/>
    <w:rsid w:val="00B379B6"/>
    <w:rsid w:val="00B37F11"/>
    <w:rsid w:val="00B421E4"/>
    <w:rsid w:val="00B42AA2"/>
    <w:rsid w:val="00B4465E"/>
    <w:rsid w:val="00B44D38"/>
    <w:rsid w:val="00B45425"/>
    <w:rsid w:val="00B4644A"/>
    <w:rsid w:val="00B467CF"/>
    <w:rsid w:val="00B47516"/>
    <w:rsid w:val="00B475CF"/>
    <w:rsid w:val="00B47DFE"/>
    <w:rsid w:val="00B50103"/>
    <w:rsid w:val="00B50880"/>
    <w:rsid w:val="00B51EE9"/>
    <w:rsid w:val="00B52526"/>
    <w:rsid w:val="00B52D7D"/>
    <w:rsid w:val="00B53AAD"/>
    <w:rsid w:val="00B53B96"/>
    <w:rsid w:val="00B5441B"/>
    <w:rsid w:val="00B54719"/>
    <w:rsid w:val="00B54F46"/>
    <w:rsid w:val="00B56F96"/>
    <w:rsid w:val="00B573BC"/>
    <w:rsid w:val="00B613BA"/>
    <w:rsid w:val="00B619D6"/>
    <w:rsid w:val="00B63E7F"/>
    <w:rsid w:val="00B65791"/>
    <w:rsid w:val="00B66942"/>
    <w:rsid w:val="00B66E44"/>
    <w:rsid w:val="00B70E03"/>
    <w:rsid w:val="00B7163F"/>
    <w:rsid w:val="00B72208"/>
    <w:rsid w:val="00B74F64"/>
    <w:rsid w:val="00B7509B"/>
    <w:rsid w:val="00B75FF6"/>
    <w:rsid w:val="00B76A7E"/>
    <w:rsid w:val="00B76DAC"/>
    <w:rsid w:val="00B76DD0"/>
    <w:rsid w:val="00B77E57"/>
    <w:rsid w:val="00B815F2"/>
    <w:rsid w:val="00B81F49"/>
    <w:rsid w:val="00B833BF"/>
    <w:rsid w:val="00B84102"/>
    <w:rsid w:val="00B84C1C"/>
    <w:rsid w:val="00B84CBB"/>
    <w:rsid w:val="00B87313"/>
    <w:rsid w:val="00B9001B"/>
    <w:rsid w:val="00B900C8"/>
    <w:rsid w:val="00B903BB"/>
    <w:rsid w:val="00B90EE7"/>
    <w:rsid w:val="00B913BF"/>
    <w:rsid w:val="00B93C5A"/>
    <w:rsid w:val="00B96E14"/>
    <w:rsid w:val="00B974FB"/>
    <w:rsid w:val="00BA0383"/>
    <w:rsid w:val="00BA05C9"/>
    <w:rsid w:val="00BA0D4D"/>
    <w:rsid w:val="00BA0DF8"/>
    <w:rsid w:val="00BA3348"/>
    <w:rsid w:val="00BA5564"/>
    <w:rsid w:val="00BA5FBF"/>
    <w:rsid w:val="00BA699C"/>
    <w:rsid w:val="00BA6B73"/>
    <w:rsid w:val="00BB014B"/>
    <w:rsid w:val="00BB0C93"/>
    <w:rsid w:val="00BB2202"/>
    <w:rsid w:val="00BB25E7"/>
    <w:rsid w:val="00BB4286"/>
    <w:rsid w:val="00BB5D05"/>
    <w:rsid w:val="00BB6D29"/>
    <w:rsid w:val="00BB7E9F"/>
    <w:rsid w:val="00BC08C7"/>
    <w:rsid w:val="00BC0AC7"/>
    <w:rsid w:val="00BC158F"/>
    <w:rsid w:val="00BC19B7"/>
    <w:rsid w:val="00BC2BC5"/>
    <w:rsid w:val="00BC3941"/>
    <w:rsid w:val="00BC40D1"/>
    <w:rsid w:val="00BC5489"/>
    <w:rsid w:val="00BC6367"/>
    <w:rsid w:val="00BC7312"/>
    <w:rsid w:val="00BC7998"/>
    <w:rsid w:val="00BC7B58"/>
    <w:rsid w:val="00BC7CDE"/>
    <w:rsid w:val="00BC7D1F"/>
    <w:rsid w:val="00BD1515"/>
    <w:rsid w:val="00BD1590"/>
    <w:rsid w:val="00BD1C1F"/>
    <w:rsid w:val="00BD2301"/>
    <w:rsid w:val="00BD336C"/>
    <w:rsid w:val="00BD410C"/>
    <w:rsid w:val="00BD43CF"/>
    <w:rsid w:val="00BD44FF"/>
    <w:rsid w:val="00BD489F"/>
    <w:rsid w:val="00BD4F7D"/>
    <w:rsid w:val="00BD4FB6"/>
    <w:rsid w:val="00BD62D4"/>
    <w:rsid w:val="00BD6C69"/>
    <w:rsid w:val="00BD7D38"/>
    <w:rsid w:val="00BE01BC"/>
    <w:rsid w:val="00BE02F9"/>
    <w:rsid w:val="00BE0C71"/>
    <w:rsid w:val="00BE1AA0"/>
    <w:rsid w:val="00BE27C1"/>
    <w:rsid w:val="00BE2BC1"/>
    <w:rsid w:val="00BE2E67"/>
    <w:rsid w:val="00BE3F93"/>
    <w:rsid w:val="00BE4ABA"/>
    <w:rsid w:val="00BE5033"/>
    <w:rsid w:val="00BE5429"/>
    <w:rsid w:val="00BE5659"/>
    <w:rsid w:val="00BE5E9B"/>
    <w:rsid w:val="00BE699F"/>
    <w:rsid w:val="00BE6E90"/>
    <w:rsid w:val="00BE7153"/>
    <w:rsid w:val="00BF09B1"/>
    <w:rsid w:val="00BF1348"/>
    <w:rsid w:val="00BF13FD"/>
    <w:rsid w:val="00BF17BF"/>
    <w:rsid w:val="00BF1D60"/>
    <w:rsid w:val="00BF2B3D"/>
    <w:rsid w:val="00BF3D28"/>
    <w:rsid w:val="00BF519C"/>
    <w:rsid w:val="00BF5A0D"/>
    <w:rsid w:val="00BF5AEE"/>
    <w:rsid w:val="00BF5C13"/>
    <w:rsid w:val="00BF5C68"/>
    <w:rsid w:val="00BF6035"/>
    <w:rsid w:val="00BF617A"/>
    <w:rsid w:val="00BF66B7"/>
    <w:rsid w:val="00BF6E5A"/>
    <w:rsid w:val="00BF7F87"/>
    <w:rsid w:val="00C00451"/>
    <w:rsid w:val="00C0061F"/>
    <w:rsid w:val="00C01900"/>
    <w:rsid w:val="00C019B5"/>
    <w:rsid w:val="00C02C41"/>
    <w:rsid w:val="00C04189"/>
    <w:rsid w:val="00C048CB"/>
    <w:rsid w:val="00C06076"/>
    <w:rsid w:val="00C065D7"/>
    <w:rsid w:val="00C06FE0"/>
    <w:rsid w:val="00C109C5"/>
    <w:rsid w:val="00C12985"/>
    <w:rsid w:val="00C13715"/>
    <w:rsid w:val="00C13DBC"/>
    <w:rsid w:val="00C1565C"/>
    <w:rsid w:val="00C176EE"/>
    <w:rsid w:val="00C201DC"/>
    <w:rsid w:val="00C21861"/>
    <w:rsid w:val="00C21B60"/>
    <w:rsid w:val="00C2226F"/>
    <w:rsid w:val="00C2265D"/>
    <w:rsid w:val="00C24A23"/>
    <w:rsid w:val="00C25849"/>
    <w:rsid w:val="00C25E18"/>
    <w:rsid w:val="00C25F27"/>
    <w:rsid w:val="00C269A4"/>
    <w:rsid w:val="00C273FC"/>
    <w:rsid w:val="00C27BFC"/>
    <w:rsid w:val="00C30032"/>
    <w:rsid w:val="00C30C45"/>
    <w:rsid w:val="00C30C72"/>
    <w:rsid w:val="00C314C4"/>
    <w:rsid w:val="00C315B5"/>
    <w:rsid w:val="00C3188D"/>
    <w:rsid w:val="00C31AF3"/>
    <w:rsid w:val="00C31E1F"/>
    <w:rsid w:val="00C34F79"/>
    <w:rsid w:val="00C354C0"/>
    <w:rsid w:val="00C36725"/>
    <w:rsid w:val="00C36DE7"/>
    <w:rsid w:val="00C37974"/>
    <w:rsid w:val="00C40170"/>
    <w:rsid w:val="00C40206"/>
    <w:rsid w:val="00C40292"/>
    <w:rsid w:val="00C41213"/>
    <w:rsid w:val="00C420B7"/>
    <w:rsid w:val="00C4300D"/>
    <w:rsid w:val="00C4376F"/>
    <w:rsid w:val="00C43A0A"/>
    <w:rsid w:val="00C43B66"/>
    <w:rsid w:val="00C441B9"/>
    <w:rsid w:val="00C44892"/>
    <w:rsid w:val="00C44D17"/>
    <w:rsid w:val="00C44F3E"/>
    <w:rsid w:val="00C465B7"/>
    <w:rsid w:val="00C47456"/>
    <w:rsid w:val="00C506F7"/>
    <w:rsid w:val="00C516A4"/>
    <w:rsid w:val="00C51ADB"/>
    <w:rsid w:val="00C5263F"/>
    <w:rsid w:val="00C52773"/>
    <w:rsid w:val="00C5349A"/>
    <w:rsid w:val="00C53E8E"/>
    <w:rsid w:val="00C546C8"/>
    <w:rsid w:val="00C5565E"/>
    <w:rsid w:val="00C619AA"/>
    <w:rsid w:val="00C61FFB"/>
    <w:rsid w:val="00C62125"/>
    <w:rsid w:val="00C64965"/>
    <w:rsid w:val="00C65124"/>
    <w:rsid w:val="00C651DC"/>
    <w:rsid w:val="00C6576A"/>
    <w:rsid w:val="00C65944"/>
    <w:rsid w:val="00C66B00"/>
    <w:rsid w:val="00C72131"/>
    <w:rsid w:val="00C730D6"/>
    <w:rsid w:val="00C7365A"/>
    <w:rsid w:val="00C739F0"/>
    <w:rsid w:val="00C74878"/>
    <w:rsid w:val="00C75332"/>
    <w:rsid w:val="00C80660"/>
    <w:rsid w:val="00C8074D"/>
    <w:rsid w:val="00C815F9"/>
    <w:rsid w:val="00C818E8"/>
    <w:rsid w:val="00C81DEF"/>
    <w:rsid w:val="00C81F12"/>
    <w:rsid w:val="00C84B2D"/>
    <w:rsid w:val="00C85569"/>
    <w:rsid w:val="00C86B75"/>
    <w:rsid w:val="00C8731A"/>
    <w:rsid w:val="00C87839"/>
    <w:rsid w:val="00C9023D"/>
    <w:rsid w:val="00C9061E"/>
    <w:rsid w:val="00C9142F"/>
    <w:rsid w:val="00C92028"/>
    <w:rsid w:val="00C96133"/>
    <w:rsid w:val="00CA0396"/>
    <w:rsid w:val="00CA221F"/>
    <w:rsid w:val="00CA2569"/>
    <w:rsid w:val="00CA26EE"/>
    <w:rsid w:val="00CA38B5"/>
    <w:rsid w:val="00CA3F24"/>
    <w:rsid w:val="00CA42CE"/>
    <w:rsid w:val="00CA6B3B"/>
    <w:rsid w:val="00CA6B56"/>
    <w:rsid w:val="00CB0266"/>
    <w:rsid w:val="00CB0A2B"/>
    <w:rsid w:val="00CB16B9"/>
    <w:rsid w:val="00CB1D8A"/>
    <w:rsid w:val="00CB23F9"/>
    <w:rsid w:val="00CB32F5"/>
    <w:rsid w:val="00CB3EE2"/>
    <w:rsid w:val="00CB4E63"/>
    <w:rsid w:val="00CB5677"/>
    <w:rsid w:val="00CB6275"/>
    <w:rsid w:val="00CB72E2"/>
    <w:rsid w:val="00CB73D6"/>
    <w:rsid w:val="00CC06F2"/>
    <w:rsid w:val="00CC152B"/>
    <w:rsid w:val="00CC163B"/>
    <w:rsid w:val="00CC1DDB"/>
    <w:rsid w:val="00CC57E3"/>
    <w:rsid w:val="00CC65C7"/>
    <w:rsid w:val="00CC7040"/>
    <w:rsid w:val="00CC75B4"/>
    <w:rsid w:val="00CD01D5"/>
    <w:rsid w:val="00CD0484"/>
    <w:rsid w:val="00CD04AD"/>
    <w:rsid w:val="00CD09E6"/>
    <w:rsid w:val="00CD1C51"/>
    <w:rsid w:val="00CD1FA3"/>
    <w:rsid w:val="00CD2ABF"/>
    <w:rsid w:val="00CD3647"/>
    <w:rsid w:val="00CD466D"/>
    <w:rsid w:val="00CD486B"/>
    <w:rsid w:val="00CD4C92"/>
    <w:rsid w:val="00CD51BF"/>
    <w:rsid w:val="00CD52BB"/>
    <w:rsid w:val="00CD5807"/>
    <w:rsid w:val="00CD6F80"/>
    <w:rsid w:val="00CD7CBC"/>
    <w:rsid w:val="00CD7E56"/>
    <w:rsid w:val="00CE011A"/>
    <w:rsid w:val="00CE163D"/>
    <w:rsid w:val="00CE220B"/>
    <w:rsid w:val="00CE4379"/>
    <w:rsid w:val="00CE4C51"/>
    <w:rsid w:val="00CE55D3"/>
    <w:rsid w:val="00CE5642"/>
    <w:rsid w:val="00CE59B0"/>
    <w:rsid w:val="00CE660D"/>
    <w:rsid w:val="00CE705F"/>
    <w:rsid w:val="00CF00DC"/>
    <w:rsid w:val="00CF1002"/>
    <w:rsid w:val="00CF122D"/>
    <w:rsid w:val="00CF1998"/>
    <w:rsid w:val="00CF2D35"/>
    <w:rsid w:val="00CF5596"/>
    <w:rsid w:val="00CF7858"/>
    <w:rsid w:val="00D02209"/>
    <w:rsid w:val="00D02423"/>
    <w:rsid w:val="00D02D3F"/>
    <w:rsid w:val="00D03335"/>
    <w:rsid w:val="00D035FB"/>
    <w:rsid w:val="00D03D13"/>
    <w:rsid w:val="00D0488D"/>
    <w:rsid w:val="00D04A97"/>
    <w:rsid w:val="00D058F3"/>
    <w:rsid w:val="00D05D67"/>
    <w:rsid w:val="00D06577"/>
    <w:rsid w:val="00D06CE8"/>
    <w:rsid w:val="00D07B6F"/>
    <w:rsid w:val="00D10AE7"/>
    <w:rsid w:val="00D113DB"/>
    <w:rsid w:val="00D1239F"/>
    <w:rsid w:val="00D12A61"/>
    <w:rsid w:val="00D13757"/>
    <w:rsid w:val="00D13FF0"/>
    <w:rsid w:val="00D1570F"/>
    <w:rsid w:val="00D15BA7"/>
    <w:rsid w:val="00D1600C"/>
    <w:rsid w:val="00D16242"/>
    <w:rsid w:val="00D174E4"/>
    <w:rsid w:val="00D20466"/>
    <w:rsid w:val="00D20467"/>
    <w:rsid w:val="00D211A6"/>
    <w:rsid w:val="00D215D8"/>
    <w:rsid w:val="00D23028"/>
    <w:rsid w:val="00D242CA"/>
    <w:rsid w:val="00D2504B"/>
    <w:rsid w:val="00D2746C"/>
    <w:rsid w:val="00D27922"/>
    <w:rsid w:val="00D3001F"/>
    <w:rsid w:val="00D30184"/>
    <w:rsid w:val="00D3163E"/>
    <w:rsid w:val="00D32028"/>
    <w:rsid w:val="00D330FF"/>
    <w:rsid w:val="00D3397A"/>
    <w:rsid w:val="00D33DC3"/>
    <w:rsid w:val="00D360D7"/>
    <w:rsid w:val="00D36AA4"/>
    <w:rsid w:val="00D36E63"/>
    <w:rsid w:val="00D374C9"/>
    <w:rsid w:val="00D40A24"/>
    <w:rsid w:val="00D40C8D"/>
    <w:rsid w:val="00D40E87"/>
    <w:rsid w:val="00D4110B"/>
    <w:rsid w:val="00D418F6"/>
    <w:rsid w:val="00D41FA7"/>
    <w:rsid w:val="00D42635"/>
    <w:rsid w:val="00D42C27"/>
    <w:rsid w:val="00D443A4"/>
    <w:rsid w:val="00D467B6"/>
    <w:rsid w:val="00D470D8"/>
    <w:rsid w:val="00D4796B"/>
    <w:rsid w:val="00D508AA"/>
    <w:rsid w:val="00D50B14"/>
    <w:rsid w:val="00D51692"/>
    <w:rsid w:val="00D547FC"/>
    <w:rsid w:val="00D565E0"/>
    <w:rsid w:val="00D57243"/>
    <w:rsid w:val="00D57CEB"/>
    <w:rsid w:val="00D57D29"/>
    <w:rsid w:val="00D61A42"/>
    <w:rsid w:val="00D63736"/>
    <w:rsid w:val="00D63851"/>
    <w:rsid w:val="00D6411C"/>
    <w:rsid w:val="00D6529B"/>
    <w:rsid w:val="00D65A8E"/>
    <w:rsid w:val="00D676F4"/>
    <w:rsid w:val="00D67CBD"/>
    <w:rsid w:val="00D72575"/>
    <w:rsid w:val="00D7294D"/>
    <w:rsid w:val="00D72DDF"/>
    <w:rsid w:val="00D73714"/>
    <w:rsid w:val="00D737A8"/>
    <w:rsid w:val="00D74805"/>
    <w:rsid w:val="00D751F3"/>
    <w:rsid w:val="00D7660D"/>
    <w:rsid w:val="00D76738"/>
    <w:rsid w:val="00D802DC"/>
    <w:rsid w:val="00D80A75"/>
    <w:rsid w:val="00D813B6"/>
    <w:rsid w:val="00D81B18"/>
    <w:rsid w:val="00D81C77"/>
    <w:rsid w:val="00D81ECF"/>
    <w:rsid w:val="00D824E9"/>
    <w:rsid w:val="00D82830"/>
    <w:rsid w:val="00D82862"/>
    <w:rsid w:val="00D83327"/>
    <w:rsid w:val="00D83A64"/>
    <w:rsid w:val="00D83BE8"/>
    <w:rsid w:val="00D8413D"/>
    <w:rsid w:val="00D84D5B"/>
    <w:rsid w:val="00D8522C"/>
    <w:rsid w:val="00D85F12"/>
    <w:rsid w:val="00D86DBC"/>
    <w:rsid w:val="00D8732B"/>
    <w:rsid w:val="00D877D7"/>
    <w:rsid w:val="00D87B45"/>
    <w:rsid w:val="00D92409"/>
    <w:rsid w:val="00D9366A"/>
    <w:rsid w:val="00D93C99"/>
    <w:rsid w:val="00D9409C"/>
    <w:rsid w:val="00D9558A"/>
    <w:rsid w:val="00D95DBD"/>
    <w:rsid w:val="00D97602"/>
    <w:rsid w:val="00DA12A2"/>
    <w:rsid w:val="00DA246A"/>
    <w:rsid w:val="00DA34C9"/>
    <w:rsid w:val="00DA3799"/>
    <w:rsid w:val="00DA4690"/>
    <w:rsid w:val="00DA4768"/>
    <w:rsid w:val="00DA5697"/>
    <w:rsid w:val="00DA5FF8"/>
    <w:rsid w:val="00DA79DA"/>
    <w:rsid w:val="00DA7D4B"/>
    <w:rsid w:val="00DB0025"/>
    <w:rsid w:val="00DB0B1D"/>
    <w:rsid w:val="00DB5592"/>
    <w:rsid w:val="00DB6968"/>
    <w:rsid w:val="00DB6B07"/>
    <w:rsid w:val="00DB79B6"/>
    <w:rsid w:val="00DC04BB"/>
    <w:rsid w:val="00DC1913"/>
    <w:rsid w:val="00DC27F7"/>
    <w:rsid w:val="00DC32F5"/>
    <w:rsid w:val="00DC3615"/>
    <w:rsid w:val="00DC390B"/>
    <w:rsid w:val="00DC4703"/>
    <w:rsid w:val="00DC4AFE"/>
    <w:rsid w:val="00DC5024"/>
    <w:rsid w:val="00DC595B"/>
    <w:rsid w:val="00DC5F2E"/>
    <w:rsid w:val="00DC73CE"/>
    <w:rsid w:val="00DC75A1"/>
    <w:rsid w:val="00DD1A0D"/>
    <w:rsid w:val="00DD2C85"/>
    <w:rsid w:val="00DD2E86"/>
    <w:rsid w:val="00DD48D2"/>
    <w:rsid w:val="00DD4B29"/>
    <w:rsid w:val="00DD5896"/>
    <w:rsid w:val="00DD6313"/>
    <w:rsid w:val="00DD6D1E"/>
    <w:rsid w:val="00DD75EE"/>
    <w:rsid w:val="00DE1D9E"/>
    <w:rsid w:val="00DE28F6"/>
    <w:rsid w:val="00DE313C"/>
    <w:rsid w:val="00DE38B9"/>
    <w:rsid w:val="00DE40EE"/>
    <w:rsid w:val="00DE61DE"/>
    <w:rsid w:val="00DF0B24"/>
    <w:rsid w:val="00DF2FAE"/>
    <w:rsid w:val="00DF3E9D"/>
    <w:rsid w:val="00DF695D"/>
    <w:rsid w:val="00DF7EF0"/>
    <w:rsid w:val="00E00B4F"/>
    <w:rsid w:val="00E02348"/>
    <w:rsid w:val="00E02A7D"/>
    <w:rsid w:val="00E03858"/>
    <w:rsid w:val="00E0410C"/>
    <w:rsid w:val="00E043A1"/>
    <w:rsid w:val="00E05420"/>
    <w:rsid w:val="00E05F58"/>
    <w:rsid w:val="00E065B3"/>
    <w:rsid w:val="00E06BB7"/>
    <w:rsid w:val="00E07078"/>
    <w:rsid w:val="00E10A60"/>
    <w:rsid w:val="00E11373"/>
    <w:rsid w:val="00E124E4"/>
    <w:rsid w:val="00E127BF"/>
    <w:rsid w:val="00E12CBD"/>
    <w:rsid w:val="00E132D6"/>
    <w:rsid w:val="00E14E96"/>
    <w:rsid w:val="00E165C4"/>
    <w:rsid w:val="00E1788E"/>
    <w:rsid w:val="00E17C37"/>
    <w:rsid w:val="00E20459"/>
    <w:rsid w:val="00E213D4"/>
    <w:rsid w:val="00E23688"/>
    <w:rsid w:val="00E2451E"/>
    <w:rsid w:val="00E2523B"/>
    <w:rsid w:val="00E25D39"/>
    <w:rsid w:val="00E25D74"/>
    <w:rsid w:val="00E264AE"/>
    <w:rsid w:val="00E27E93"/>
    <w:rsid w:val="00E323FC"/>
    <w:rsid w:val="00E330DF"/>
    <w:rsid w:val="00E335A4"/>
    <w:rsid w:val="00E33A6B"/>
    <w:rsid w:val="00E33B33"/>
    <w:rsid w:val="00E33EDC"/>
    <w:rsid w:val="00E34668"/>
    <w:rsid w:val="00E349EA"/>
    <w:rsid w:val="00E35A47"/>
    <w:rsid w:val="00E37B79"/>
    <w:rsid w:val="00E40020"/>
    <w:rsid w:val="00E406C2"/>
    <w:rsid w:val="00E40B76"/>
    <w:rsid w:val="00E4440E"/>
    <w:rsid w:val="00E44748"/>
    <w:rsid w:val="00E45096"/>
    <w:rsid w:val="00E459B0"/>
    <w:rsid w:val="00E45B2B"/>
    <w:rsid w:val="00E46CA0"/>
    <w:rsid w:val="00E4724F"/>
    <w:rsid w:val="00E51192"/>
    <w:rsid w:val="00E51465"/>
    <w:rsid w:val="00E51526"/>
    <w:rsid w:val="00E52262"/>
    <w:rsid w:val="00E52490"/>
    <w:rsid w:val="00E53C3F"/>
    <w:rsid w:val="00E54F8C"/>
    <w:rsid w:val="00E55605"/>
    <w:rsid w:val="00E5740B"/>
    <w:rsid w:val="00E63739"/>
    <w:rsid w:val="00E64C72"/>
    <w:rsid w:val="00E65107"/>
    <w:rsid w:val="00E65E9F"/>
    <w:rsid w:val="00E66C3C"/>
    <w:rsid w:val="00E70DEB"/>
    <w:rsid w:val="00E70F96"/>
    <w:rsid w:val="00E715EA"/>
    <w:rsid w:val="00E71BB2"/>
    <w:rsid w:val="00E72365"/>
    <w:rsid w:val="00E73066"/>
    <w:rsid w:val="00E731CC"/>
    <w:rsid w:val="00E73351"/>
    <w:rsid w:val="00E73894"/>
    <w:rsid w:val="00E73B48"/>
    <w:rsid w:val="00E749FC"/>
    <w:rsid w:val="00E74F9E"/>
    <w:rsid w:val="00E75635"/>
    <w:rsid w:val="00E75978"/>
    <w:rsid w:val="00E759F7"/>
    <w:rsid w:val="00E76ACD"/>
    <w:rsid w:val="00E7708D"/>
    <w:rsid w:val="00E77364"/>
    <w:rsid w:val="00E81B0E"/>
    <w:rsid w:val="00E82387"/>
    <w:rsid w:val="00E826E7"/>
    <w:rsid w:val="00E82745"/>
    <w:rsid w:val="00E828E1"/>
    <w:rsid w:val="00E836AF"/>
    <w:rsid w:val="00E8374C"/>
    <w:rsid w:val="00E84118"/>
    <w:rsid w:val="00E843F1"/>
    <w:rsid w:val="00E85A6A"/>
    <w:rsid w:val="00E8647C"/>
    <w:rsid w:val="00E867EA"/>
    <w:rsid w:val="00E87F8F"/>
    <w:rsid w:val="00E904CF"/>
    <w:rsid w:val="00E90A44"/>
    <w:rsid w:val="00E90EE7"/>
    <w:rsid w:val="00E910EE"/>
    <w:rsid w:val="00E9219B"/>
    <w:rsid w:val="00E92374"/>
    <w:rsid w:val="00E92EAF"/>
    <w:rsid w:val="00E936AF"/>
    <w:rsid w:val="00E951D8"/>
    <w:rsid w:val="00E97645"/>
    <w:rsid w:val="00E97DE3"/>
    <w:rsid w:val="00EA03B8"/>
    <w:rsid w:val="00EA0418"/>
    <w:rsid w:val="00EA10A6"/>
    <w:rsid w:val="00EA3B46"/>
    <w:rsid w:val="00EA4CC1"/>
    <w:rsid w:val="00EA5391"/>
    <w:rsid w:val="00EA575C"/>
    <w:rsid w:val="00EA67CD"/>
    <w:rsid w:val="00EA7EDD"/>
    <w:rsid w:val="00EB191F"/>
    <w:rsid w:val="00EB1B7C"/>
    <w:rsid w:val="00EB5233"/>
    <w:rsid w:val="00EB5B9E"/>
    <w:rsid w:val="00EB7D0E"/>
    <w:rsid w:val="00EC48E9"/>
    <w:rsid w:val="00EC593F"/>
    <w:rsid w:val="00EC68D8"/>
    <w:rsid w:val="00EC6CF7"/>
    <w:rsid w:val="00EC6DA0"/>
    <w:rsid w:val="00EC6F7B"/>
    <w:rsid w:val="00EC71DA"/>
    <w:rsid w:val="00EC7A52"/>
    <w:rsid w:val="00ED0B44"/>
    <w:rsid w:val="00ED0FD4"/>
    <w:rsid w:val="00ED302C"/>
    <w:rsid w:val="00ED3196"/>
    <w:rsid w:val="00ED3289"/>
    <w:rsid w:val="00ED32B7"/>
    <w:rsid w:val="00ED4573"/>
    <w:rsid w:val="00ED46AC"/>
    <w:rsid w:val="00ED4A59"/>
    <w:rsid w:val="00ED5CAD"/>
    <w:rsid w:val="00ED5D51"/>
    <w:rsid w:val="00ED649F"/>
    <w:rsid w:val="00ED65FF"/>
    <w:rsid w:val="00ED67AE"/>
    <w:rsid w:val="00ED6AA2"/>
    <w:rsid w:val="00EE0D50"/>
    <w:rsid w:val="00EE0EA4"/>
    <w:rsid w:val="00EE158B"/>
    <w:rsid w:val="00EE21E4"/>
    <w:rsid w:val="00EE245C"/>
    <w:rsid w:val="00EE35BE"/>
    <w:rsid w:val="00EE379A"/>
    <w:rsid w:val="00EE4139"/>
    <w:rsid w:val="00EE4FF7"/>
    <w:rsid w:val="00EE5BF6"/>
    <w:rsid w:val="00EE642C"/>
    <w:rsid w:val="00EE6F2A"/>
    <w:rsid w:val="00EF0190"/>
    <w:rsid w:val="00EF0C26"/>
    <w:rsid w:val="00EF10F2"/>
    <w:rsid w:val="00EF171A"/>
    <w:rsid w:val="00EF26EF"/>
    <w:rsid w:val="00EF3178"/>
    <w:rsid w:val="00EF43FE"/>
    <w:rsid w:val="00EF6704"/>
    <w:rsid w:val="00F0008F"/>
    <w:rsid w:val="00F01ED1"/>
    <w:rsid w:val="00F061D9"/>
    <w:rsid w:val="00F06478"/>
    <w:rsid w:val="00F06CCC"/>
    <w:rsid w:val="00F0726E"/>
    <w:rsid w:val="00F10322"/>
    <w:rsid w:val="00F105BE"/>
    <w:rsid w:val="00F114CA"/>
    <w:rsid w:val="00F119DB"/>
    <w:rsid w:val="00F1273C"/>
    <w:rsid w:val="00F12F51"/>
    <w:rsid w:val="00F1340A"/>
    <w:rsid w:val="00F137A2"/>
    <w:rsid w:val="00F13D7B"/>
    <w:rsid w:val="00F13E26"/>
    <w:rsid w:val="00F169BA"/>
    <w:rsid w:val="00F16F71"/>
    <w:rsid w:val="00F17140"/>
    <w:rsid w:val="00F177AB"/>
    <w:rsid w:val="00F21863"/>
    <w:rsid w:val="00F22621"/>
    <w:rsid w:val="00F23262"/>
    <w:rsid w:val="00F235B2"/>
    <w:rsid w:val="00F23B3B"/>
    <w:rsid w:val="00F23C0C"/>
    <w:rsid w:val="00F23C62"/>
    <w:rsid w:val="00F25F99"/>
    <w:rsid w:val="00F27019"/>
    <w:rsid w:val="00F271E1"/>
    <w:rsid w:val="00F32DE5"/>
    <w:rsid w:val="00F343F1"/>
    <w:rsid w:val="00F34E3B"/>
    <w:rsid w:val="00F35378"/>
    <w:rsid w:val="00F35A24"/>
    <w:rsid w:val="00F3650B"/>
    <w:rsid w:val="00F3686D"/>
    <w:rsid w:val="00F36AC4"/>
    <w:rsid w:val="00F377CB"/>
    <w:rsid w:val="00F378B2"/>
    <w:rsid w:val="00F41069"/>
    <w:rsid w:val="00F41CCB"/>
    <w:rsid w:val="00F42B95"/>
    <w:rsid w:val="00F43071"/>
    <w:rsid w:val="00F4437B"/>
    <w:rsid w:val="00F454A1"/>
    <w:rsid w:val="00F460E4"/>
    <w:rsid w:val="00F461E9"/>
    <w:rsid w:val="00F465DB"/>
    <w:rsid w:val="00F47266"/>
    <w:rsid w:val="00F50F5F"/>
    <w:rsid w:val="00F569E7"/>
    <w:rsid w:val="00F61AFD"/>
    <w:rsid w:val="00F63601"/>
    <w:rsid w:val="00F63AC7"/>
    <w:rsid w:val="00F64383"/>
    <w:rsid w:val="00F64FE3"/>
    <w:rsid w:val="00F65960"/>
    <w:rsid w:val="00F65E32"/>
    <w:rsid w:val="00F65FDE"/>
    <w:rsid w:val="00F666E2"/>
    <w:rsid w:val="00F67EB1"/>
    <w:rsid w:val="00F7035B"/>
    <w:rsid w:val="00F70702"/>
    <w:rsid w:val="00F71C48"/>
    <w:rsid w:val="00F7274A"/>
    <w:rsid w:val="00F73006"/>
    <w:rsid w:val="00F7423E"/>
    <w:rsid w:val="00F742E8"/>
    <w:rsid w:val="00F7434E"/>
    <w:rsid w:val="00F74C1A"/>
    <w:rsid w:val="00F758BE"/>
    <w:rsid w:val="00F75BAE"/>
    <w:rsid w:val="00F76956"/>
    <w:rsid w:val="00F8075A"/>
    <w:rsid w:val="00F809EC"/>
    <w:rsid w:val="00F811F3"/>
    <w:rsid w:val="00F81654"/>
    <w:rsid w:val="00F816EC"/>
    <w:rsid w:val="00F83E6F"/>
    <w:rsid w:val="00F844DB"/>
    <w:rsid w:val="00F84C11"/>
    <w:rsid w:val="00F85359"/>
    <w:rsid w:val="00F85A8C"/>
    <w:rsid w:val="00F85B0A"/>
    <w:rsid w:val="00F87401"/>
    <w:rsid w:val="00F9107A"/>
    <w:rsid w:val="00F91DB6"/>
    <w:rsid w:val="00F9201D"/>
    <w:rsid w:val="00F93CC9"/>
    <w:rsid w:val="00F94926"/>
    <w:rsid w:val="00F952C5"/>
    <w:rsid w:val="00F95632"/>
    <w:rsid w:val="00F95653"/>
    <w:rsid w:val="00F967D3"/>
    <w:rsid w:val="00F972DA"/>
    <w:rsid w:val="00F9744E"/>
    <w:rsid w:val="00F974E6"/>
    <w:rsid w:val="00FA0841"/>
    <w:rsid w:val="00FA0990"/>
    <w:rsid w:val="00FA1134"/>
    <w:rsid w:val="00FA1D1B"/>
    <w:rsid w:val="00FA34AD"/>
    <w:rsid w:val="00FA3E66"/>
    <w:rsid w:val="00FA5EF2"/>
    <w:rsid w:val="00FA6352"/>
    <w:rsid w:val="00FA7D9C"/>
    <w:rsid w:val="00FB0A72"/>
    <w:rsid w:val="00FB0F01"/>
    <w:rsid w:val="00FB1F4E"/>
    <w:rsid w:val="00FB3C8D"/>
    <w:rsid w:val="00FB4147"/>
    <w:rsid w:val="00FB4181"/>
    <w:rsid w:val="00FB4442"/>
    <w:rsid w:val="00FB49DE"/>
    <w:rsid w:val="00FB520D"/>
    <w:rsid w:val="00FB5D5F"/>
    <w:rsid w:val="00FB63A1"/>
    <w:rsid w:val="00FB75E7"/>
    <w:rsid w:val="00FB7924"/>
    <w:rsid w:val="00FC0A23"/>
    <w:rsid w:val="00FC183D"/>
    <w:rsid w:val="00FC24C5"/>
    <w:rsid w:val="00FC2BE2"/>
    <w:rsid w:val="00FC3B19"/>
    <w:rsid w:val="00FC5612"/>
    <w:rsid w:val="00FC57B6"/>
    <w:rsid w:val="00FC64CC"/>
    <w:rsid w:val="00FC65F7"/>
    <w:rsid w:val="00FC778A"/>
    <w:rsid w:val="00FD20A8"/>
    <w:rsid w:val="00FD26B5"/>
    <w:rsid w:val="00FD3B03"/>
    <w:rsid w:val="00FD3E6D"/>
    <w:rsid w:val="00FD3EA4"/>
    <w:rsid w:val="00FD532E"/>
    <w:rsid w:val="00FD6E08"/>
    <w:rsid w:val="00FE09FC"/>
    <w:rsid w:val="00FE17CF"/>
    <w:rsid w:val="00FE241F"/>
    <w:rsid w:val="00FE2716"/>
    <w:rsid w:val="00FE27A4"/>
    <w:rsid w:val="00FE29C5"/>
    <w:rsid w:val="00FE30FD"/>
    <w:rsid w:val="00FE3358"/>
    <w:rsid w:val="00FE4C61"/>
    <w:rsid w:val="00FE6041"/>
    <w:rsid w:val="00FF00C3"/>
    <w:rsid w:val="00FF01D8"/>
    <w:rsid w:val="00FF08E1"/>
    <w:rsid w:val="00FF0AA4"/>
    <w:rsid w:val="00FF31BC"/>
    <w:rsid w:val="00FF3418"/>
    <w:rsid w:val="00FF4801"/>
    <w:rsid w:val="00FF48B4"/>
    <w:rsid w:val="00FF4AD2"/>
    <w:rsid w:val="00FF4BD5"/>
    <w:rsid w:val="00FF4FB0"/>
    <w:rsid w:val="00FF59A8"/>
    <w:rsid w:val="00FF5AB0"/>
    <w:rsid w:val="00FF6A5F"/>
    <w:rsid w:val="00FF71CD"/>
    <w:rsid w:val="00FF7580"/>
    <w:rsid w:val="00FF7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A2A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BB5D0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BB5D05"/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40E87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45B6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45B63"/>
  </w:style>
  <w:style w:type="paragraph" w:styleId="PlainText">
    <w:name w:val="Plain Text"/>
    <w:basedOn w:val="Normal"/>
    <w:link w:val="PlainTextChar"/>
    <w:uiPriority w:val="99"/>
    <w:unhideWhenUsed/>
    <w:rsid w:val="00494A18"/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4A18"/>
    <w:rPr>
      <w:rFonts w:ascii="Consolas" w:eastAsiaTheme="minorHAnsi" w:hAnsi="Consolas" w:cstheme="minorBidi"/>
      <w:sz w:val="21"/>
      <w:szCs w:val="21"/>
      <w:lang w:eastAsia="en-US"/>
    </w:rPr>
  </w:style>
  <w:style w:type="paragraph" w:styleId="ListParagraph">
    <w:name w:val="List Paragraph"/>
    <w:basedOn w:val="Normal"/>
    <w:uiPriority w:val="72"/>
    <w:qFormat/>
    <w:rsid w:val="00BA0D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D17F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A2AB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BB5D05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BB5D05"/>
    <w:rPr>
      <w:rFonts w:asciiTheme="minorHAnsi" w:eastAsiaTheme="minorEastAsia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40E8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B63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A45B63"/>
  </w:style>
  <w:style w:type="paragraph" w:styleId="PlainText">
    <w:name w:val="Plain Text"/>
    <w:basedOn w:val="Normal"/>
    <w:link w:val="PlainTextChar"/>
    <w:uiPriority w:val="99"/>
    <w:unhideWhenUsed/>
    <w:rsid w:val="00494A18"/>
    <w:rPr>
      <w:rFonts w:ascii="Consolas" w:eastAsiaTheme="minorHAnsi" w:hAnsi="Consolas" w:cstheme="minorBidi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94A18"/>
    <w:rPr>
      <w:rFonts w:ascii="Consolas" w:eastAsiaTheme="minorHAnsi" w:hAnsi="Consolas" w:cstheme="minorBidi"/>
      <w:sz w:val="21"/>
      <w:szCs w:val="21"/>
      <w:lang w:eastAsia="en-US"/>
    </w:rPr>
  </w:style>
  <w:style w:type="paragraph" w:styleId="ListParagraph">
    <w:name w:val="List Paragraph"/>
    <w:basedOn w:val="Normal"/>
    <w:uiPriority w:val="72"/>
    <w:qFormat/>
    <w:rsid w:val="00BA0D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unhideWhenUsed/>
    <w:rsid w:val="005D17F7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9594CD-F2EC-4A9A-881F-6AAA73BBB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CN</Company>
  <LinksUpToDate>false</LinksUpToDate>
  <CharactersWithSpaces>535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jfon</cp:lastModifiedBy>
  <cp:revision>2</cp:revision>
  <cp:lastPrinted>2014-08-04T12:13:00Z</cp:lastPrinted>
  <dcterms:created xsi:type="dcterms:W3CDTF">2015-01-09T02:50:00Z</dcterms:created>
  <dcterms:modified xsi:type="dcterms:W3CDTF">2015-01-09T02:50:00Z</dcterms:modified>
</cp:coreProperties>
</file>